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2E0" w:rsidRPr="002E0C01" w:rsidRDefault="00D312E0" w:rsidP="00D312E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Multiple nitroge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functionalized magnetic nanoparticles as an efficient adsorbent: synthesis, kinetics, isotherm and thermodynamic studies</w:t>
      </w:r>
      <w:r w:rsidRPr="002E0C01">
        <w:rPr>
          <w:rFonts w:ascii="Times New Roman" w:hAnsi="Times New Roman" w:cs="Times New Roman"/>
          <w:b/>
          <w:sz w:val="24"/>
          <w:szCs w:val="24"/>
        </w:rPr>
        <w:t xml:space="preserve"> for the remova</w:t>
      </w:r>
      <w:r>
        <w:rPr>
          <w:rFonts w:ascii="Times New Roman" w:hAnsi="Times New Roman" w:cs="Times New Roman"/>
          <w:b/>
          <w:sz w:val="24"/>
          <w:szCs w:val="24"/>
        </w:rPr>
        <w:t xml:space="preserve">l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hodam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 from aqueous solution</w:t>
      </w:r>
    </w:p>
    <w:p w:rsidR="00D312E0" w:rsidRPr="002E0C01" w:rsidRDefault="00D312E0" w:rsidP="00D312E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E0C01">
        <w:rPr>
          <w:rFonts w:ascii="Times New Roman" w:hAnsi="Times New Roman" w:cs="Times New Roman"/>
          <w:sz w:val="24"/>
          <w:szCs w:val="24"/>
        </w:rPr>
        <w:t xml:space="preserve">Mike O. </w:t>
      </w:r>
      <w:proofErr w:type="spellStart"/>
      <w:r w:rsidRPr="002E0C01">
        <w:rPr>
          <w:rFonts w:ascii="Times New Roman" w:hAnsi="Times New Roman" w:cs="Times New Roman"/>
          <w:sz w:val="24"/>
          <w:szCs w:val="24"/>
        </w:rPr>
        <w:t>Ojemaye</w:t>
      </w:r>
      <w:proofErr w:type="spellEnd"/>
      <w:r w:rsidRPr="002E0C01">
        <w:rPr>
          <w:rFonts w:ascii="Times New Roman" w:hAnsi="Times New Roman" w:cs="Times New Roman"/>
          <w:sz w:val="24"/>
          <w:szCs w:val="24"/>
        </w:rPr>
        <w:t>* and Anthony I. Okoh.</w:t>
      </w:r>
      <w:proofErr w:type="gramEnd"/>
    </w:p>
    <w:p w:rsidR="00D312E0" w:rsidRDefault="00D312E0" w:rsidP="00D312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C01">
        <w:rPr>
          <w:rFonts w:ascii="Times New Roman" w:hAnsi="Times New Roman" w:cs="Times New Roman"/>
          <w:sz w:val="24"/>
          <w:szCs w:val="24"/>
        </w:rPr>
        <w:t>SAMRC; Microbial Water Quality Monitoring Centre, University of Fort Hare, South Africa.</w:t>
      </w:r>
      <w:proofErr w:type="gramEnd"/>
    </w:p>
    <w:p w:rsidR="00D312E0" w:rsidRPr="002E0C01" w:rsidRDefault="00D312E0" w:rsidP="00D312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lied and Environmental Microbiology Research Group (AEMREG), </w:t>
      </w:r>
      <w:r w:rsidRPr="002E0C01">
        <w:rPr>
          <w:rFonts w:ascii="Times New Roman" w:hAnsi="Times New Roman" w:cs="Times New Roman"/>
          <w:sz w:val="24"/>
          <w:szCs w:val="24"/>
        </w:rPr>
        <w:t>University of Fort Hare, South Africa.</w:t>
      </w:r>
    </w:p>
    <w:p w:rsidR="00D312E0" w:rsidRPr="002E0C01" w:rsidRDefault="00D312E0" w:rsidP="00D312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0C01">
        <w:rPr>
          <w:rFonts w:ascii="Times New Roman" w:hAnsi="Times New Roman" w:cs="Times New Roman"/>
          <w:sz w:val="24"/>
          <w:szCs w:val="24"/>
        </w:rPr>
        <w:t xml:space="preserve">*Mike O. </w:t>
      </w:r>
      <w:proofErr w:type="spellStart"/>
      <w:r w:rsidRPr="002E0C01">
        <w:rPr>
          <w:rFonts w:ascii="Times New Roman" w:hAnsi="Times New Roman" w:cs="Times New Roman"/>
          <w:sz w:val="24"/>
          <w:szCs w:val="24"/>
        </w:rPr>
        <w:t>Ojemaye</w:t>
      </w:r>
      <w:proofErr w:type="spellEnd"/>
      <w:r w:rsidRPr="002E0C01">
        <w:rPr>
          <w:rFonts w:ascii="Times New Roman" w:hAnsi="Times New Roman" w:cs="Times New Roman"/>
          <w:sz w:val="24"/>
          <w:szCs w:val="24"/>
        </w:rPr>
        <w:t>, E-mail: mojemaye@ufh.ac.za, Tel: +27603279482</w:t>
      </w:r>
    </w:p>
    <w:p w:rsidR="0050518C" w:rsidRPr="003C50CB" w:rsidRDefault="00C932D6" w:rsidP="003C50C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ientific Reports</w:t>
      </w:r>
    </w:p>
    <w:p w:rsidR="0050518C" w:rsidRDefault="0050518C" w:rsidP="0050518C">
      <w:pPr>
        <w:keepNext/>
      </w:pPr>
      <w:r>
        <w:t xml:space="preserve">          </w:t>
      </w:r>
      <w:r>
        <w:rPr>
          <w:noProof/>
          <w:lang w:eastAsia="en-ZA"/>
        </w:rPr>
        <w:drawing>
          <wp:inline distT="0" distB="0" distL="0" distR="0" wp14:anchorId="3835FC8C" wp14:editId="0A264953">
            <wp:extent cx="5297170" cy="36957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7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18C" w:rsidRPr="0050518C" w:rsidRDefault="0050518C" w:rsidP="0050518C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50518C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50518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t xml:space="preserve">H NMR of </w:t>
      </w:r>
      <w:proofErr w:type="spellStart"/>
      <w:r w:rsidRPr="0050518C">
        <w:rPr>
          <w:rFonts w:ascii="Times New Roman" w:hAnsi="Times New Roman" w:cs="Times New Roman"/>
          <w:color w:val="auto"/>
          <w:sz w:val="24"/>
          <w:szCs w:val="24"/>
        </w:rPr>
        <w:t>Tppy</w:t>
      </w:r>
      <w:proofErr w:type="spellEnd"/>
      <w:r w:rsidRPr="0050518C">
        <w:rPr>
          <w:rFonts w:ascii="Times New Roman" w:hAnsi="Times New Roman" w:cs="Times New Roman"/>
          <w:color w:val="auto"/>
          <w:sz w:val="24"/>
          <w:szCs w:val="24"/>
        </w:rPr>
        <w:t>-OH ligand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50518C" w:rsidRDefault="0050518C" w:rsidP="0050518C">
      <w:pPr>
        <w:keepNext/>
      </w:pPr>
      <w:r>
        <w:rPr>
          <w:noProof/>
          <w:lang w:eastAsia="en-ZA"/>
        </w:rPr>
        <w:lastRenderedPageBreak/>
        <w:t xml:space="preserve">            </w:t>
      </w:r>
      <w:r>
        <w:rPr>
          <w:noProof/>
          <w:lang w:eastAsia="en-ZA"/>
        </w:rPr>
        <w:drawing>
          <wp:inline distT="0" distB="0" distL="0" distR="0" wp14:anchorId="0E81B1BE" wp14:editId="208C6D37">
            <wp:extent cx="5201603" cy="36290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603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18C" w:rsidRPr="0050518C" w:rsidRDefault="0050518C" w:rsidP="0050518C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50518C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50518C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50518C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3</w:t>
      </w:r>
      <w:r w:rsidRPr="0050518C">
        <w:rPr>
          <w:rFonts w:ascii="Times New Roman" w:hAnsi="Times New Roman" w:cs="Times New Roman"/>
          <w:color w:val="auto"/>
          <w:sz w:val="24"/>
          <w:szCs w:val="24"/>
        </w:rPr>
        <w:t xml:space="preserve">C NMR of </w:t>
      </w:r>
      <w:proofErr w:type="spellStart"/>
      <w:r w:rsidRPr="0050518C">
        <w:rPr>
          <w:rFonts w:ascii="Times New Roman" w:hAnsi="Times New Roman" w:cs="Times New Roman"/>
          <w:color w:val="auto"/>
          <w:sz w:val="24"/>
          <w:szCs w:val="24"/>
        </w:rPr>
        <w:t>Tppy</w:t>
      </w:r>
      <w:proofErr w:type="spellEnd"/>
      <w:r w:rsidRPr="0050518C">
        <w:rPr>
          <w:rFonts w:ascii="Times New Roman" w:hAnsi="Times New Roman" w:cs="Times New Roman"/>
          <w:color w:val="auto"/>
          <w:sz w:val="24"/>
          <w:szCs w:val="24"/>
        </w:rPr>
        <w:t>-OH ligand.</w:t>
      </w:r>
    </w:p>
    <w:p w:rsidR="0050518C" w:rsidRDefault="0050518C" w:rsidP="0050518C"/>
    <w:p w:rsidR="0050518C" w:rsidRDefault="00550814" w:rsidP="00550814">
      <w:pPr>
        <w:keepNext/>
      </w:pPr>
      <w:r>
        <w:t xml:space="preserve">       </w:t>
      </w:r>
    </w:p>
    <w:p w:rsidR="0050518C" w:rsidRDefault="0050518C" w:rsidP="00550814">
      <w:pPr>
        <w:keepNext/>
      </w:pPr>
    </w:p>
    <w:p w:rsidR="00550814" w:rsidRDefault="00550814" w:rsidP="00550814">
      <w:pPr>
        <w:keepNext/>
      </w:pPr>
      <w:r>
        <w:t xml:space="preserve"> </w:t>
      </w:r>
      <w:r w:rsidR="0082122D">
        <w:t xml:space="preserve">             </w:t>
      </w:r>
      <w:r>
        <w:t xml:space="preserve">   </w:t>
      </w:r>
      <w:r>
        <w:rPr>
          <w:noProof/>
          <w:lang w:eastAsia="en-ZA"/>
        </w:rPr>
        <w:drawing>
          <wp:inline distT="0" distB="0" distL="0" distR="0" wp14:anchorId="1C9B4760" wp14:editId="0C0DF56F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50814" w:rsidRDefault="00550814" w:rsidP="0055081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                              </w:t>
      </w:r>
      <w:r w:rsidR="00C14A7F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5081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55081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5081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55081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0518C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55081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5081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proofErr w:type="spellStart"/>
      <w:r w:rsidRPr="00550814">
        <w:rPr>
          <w:rFonts w:ascii="Times New Roman" w:hAnsi="Times New Roman" w:cs="Times New Roman"/>
          <w:color w:val="auto"/>
          <w:sz w:val="24"/>
          <w:szCs w:val="24"/>
        </w:rPr>
        <w:t>pHpzc</w:t>
      </w:r>
      <w:proofErr w:type="spellEnd"/>
      <w:r w:rsidRPr="00550814">
        <w:rPr>
          <w:rFonts w:ascii="Times New Roman" w:hAnsi="Times New Roman" w:cs="Times New Roman"/>
          <w:color w:val="auto"/>
          <w:sz w:val="24"/>
          <w:szCs w:val="24"/>
        </w:rPr>
        <w:t xml:space="preserve"> plot of MNP-</w:t>
      </w:r>
      <w:proofErr w:type="spellStart"/>
      <w:r w:rsidRPr="00550814">
        <w:rPr>
          <w:rFonts w:ascii="Times New Roman" w:hAnsi="Times New Roman" w:cs="Times New Roman"/>
          <w:color w:val="auto"/>
          <w:sz w:val="24"/>
          <w:szCs w:val="24"/>
        </w:rPr>
        <w:t>Tppy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C14A7F" w:rsidRDefault="00C14A7F" w:rsidP="00C14A7F">
      <w:pPr>
        <w:keepNext/>
      </w:pPr>
      <w:r>
        <w:rPr>
          <w:noProof/>
          <w:lang w:eastAsia="en-ZA"/>
        </w:rPr>
        <w:lastRenderedPageBreak/>
        <w:t xml:space="preserve">            </w:t>
      </w:r>
      <w:r>
        <w:rPr>
          <w:noProof/>
          <w:lang w:eastAsia="en-ZA"/>
        </w:rPr>
        <w:drawing>
          <wp:inline distT="0" distB="0" distL="0" distR="0" wp14:anchorId="0E8D68B6" wp14:editId="61F6C93C">
            <wp:extent cx="4572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14A7F" w:rsidRDefault="00C14A7F" w:rsidP="003C50CB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              </w:t>
      </w:r>
      <w:r w:rsidRPr="00C14A7F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C14A7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14A7F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C14A7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0518C">
        <w:rPr>
          <w:rFonts w:ascii="Times New Roman" w:hAnsi="Times New Roman" w:cs="Times New Roman"/>
          <w:noProof/>
          <w:color w:val="auto"/>
          <w:sz w:val="24"/>
          <w:szCs w:val="24"/>
        </w:rPr>
        <w:t>4</w:t>
      </w:r>
      <w:r w:rsidRPr="00C14A7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14A7F">
        <w:rPr>
          <w:rFonts w:ascii="Times New Roman" w:hAnsi="Times New Roman" w:cs="Times New Roman"/>
          <w:color w:val="auto"/>
          <w:sz w:val="24"/>
          <w:szCs w:val="24"/>
        </w:rPr>
        <w:t>: Calibration curve of Rh-B at the different concentration</w:t>
      </w:r>
      <w:r w:rsidR="0050518C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C14A7F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3C50CB" w:rsidRPr="003C50CB" w:rsidRDefault="003C50CB" w:rsidP="003C50CB"/>
    <w:p w:rsidR="0011114F" w:rsidRPr="00702784" w:rsidRDefault="00702784" w:rsidP="003C50CB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82856467"/>
      <w:r w:rsidRPr="00702784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11114F" w:rsidRPr="0070278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1114F" w:rsidRPr="0070278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11114F" w:rsidRPr="00702784">
        <w:rPr>
          <w:rFonts w:ascii="Times New Roman" w:hAnsi="Times New Roman" w:cs="Times New Roman"/>
          <w:color w:val="auto"/>
          <w:sz w:val="24"/>
          <w:szCs w:val="24"/>
        </w:rPr>
        <w:instrText xml:space="preserve"> SEQ Table_5. \* ARABIC </w:instrText>
      </w:r>
      <w:r w:rsidR="0011114F" w:rsidRPr="0070278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11114F" w:rsidRPr="00702784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11114F" w:rsidRPr="0070278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11114F" w:rsidRPr="00702784">
        <w:rPr>
          <w:rFonts w:ascii="Times New Roman" w:hAnsi="Times New Roman" w:cs="Times New Roman"/>
          <w:color w:val="auto"/>
          <w:sz w:val="24"/>
          <w:szCs w:val="24"/>
        </w:rPr>
        <w:t xml:space="preserve">: Kinetic models investigated for the adsorption of </w:t>
      </w:r>
      <w:bookmarkEnd w:id="0"/>
      <w:r w:rsidRPr="00702784">
        <w:rPr>
          <w:rFonts w:ascii="Times New Roman" w:hAnsi="Times New Roman" w:cs="Times New Roman"/>
          <w:color w:val="auto"/>
          <w:sz w:val="24"/>
          <w:szCs w:val="24"/>
        </w:rPr>
        <w:t>Rh-B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7"/>
        <w:gridCol w:w="3009"/>
        <w:gridCol w:w="1761"/>
      </w:tblGrid>
      <w:tr w:rsidR="00702784" w:rsidRPr="00702784" w:rsidTr="00702784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Kinetics model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                Equatio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   Parameters</w:t>
            </w:r>
          </w:p>
        </w:tc>
      </w:tr>
      <w:tr w:rsidR="00702784" w:rsidRPr="00702784" w:rsidTr="00702784">
        <w:tc>
          <w:tcPr>
            <w:tcW w:w="2197" w:type="dxa"/>
            <w:tcBorders>
              <w:top w:val="single" w:sz="4" w:space="0" w:color="auto"/>
            </w:tcBorders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noProof/>
                <w:sz w:val="24"/>
                <w:szCs w:val="24"/>
              </w:rPr>
              <w:t>Pseudo-first order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:rsidR="00702784" w:rsidRPr="00702784" w:rsidRDefault="004E712A" w:rsidP="00702784">
            <w:pPr>
              <w:tabs>
                <w:tab w:val="left" w:pos="79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>
              <m:func>
                <m:func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Nam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func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= 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func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.303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oMath>
            <w:r w:rsidR="00702784" w:rsidRPr="0070278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702784" w:rsidRPr="00702784" w:rsidRDefault="00702784" w:rsidP="0070278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      q</w:t>
            </w: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 xml:space="preserve">e,  </w:t>
            </w: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k</w:t>
            </w: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1</w:t>
            </w:r>
          </w:p>
        </w:tc>
      </w:tr>
      <w:tr w:rsidR="00702784" w:rsidRPr="00702784" w:rsidTr="00702784">
        <w:tc>
          <w:tcPr>
            <w:tcW w:w="2197" w:type="dxa"/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702784">
              <w:rPr>
                <w:rFonts w:ascii="Times New Roman" w:hAnsi="Times New Roman" w:cs="Times New Roman"/>
                <w:noProof/>
                <w:sz w:val="24"/>
                <w:szCs w:val="24"/>
              </w:rPr>
              <w:t>Pseudo-second order</w:t>
            </w:r>
          </w:p>
        </w:tc>
        <w:tc>
          <w:tcPr>
            <w:tcW w:w="3009" w:type="dxa"/>
          </w:tcPr>
          <w:p w:rsidR="00702784" w:rsidRPr="00702784" w:rsidRDefault="004E712A" w:rsidP="00702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oMath>
            </m:oMathPara>
          </w:p>
          <w:p w:rsidR="00702784" w:rsidRPr="00702784" w:rsidRDefault="00702784" w:rsidP="0070278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61" w:type="dxa"/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      q</w:t>
            </w: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e</w:t>
            </w: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, k</w:t>
            </w: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2</w:t>
            </w:r>
          </w:p>
        </w:tc>
      </w:tr>
      <w:tr w:rsidR="00702784" w:rsidRPr="00702784" w:rsidTr="00702784">
        <w:tc>
          <w:tcPr>
            <w:tcW w:w="2197" w:type="dxa"/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noProof/>
                <w:sz w:val="24"/>
                <w:szCs w:val="24"/>
              </w:rPr>
              <w:t>Elovich</w:t>
            </w:r>
          </w:p>
        </w:tc>
        <w:tc>
          <w:tcPr>
            <w:tcW w:w="3009" w:type="dxa"/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noProof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q</m:t>
                  </m:r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</w:rPr>
                  </m:ctrlPr>
                </m:sub>
              </m:sSub>
              <m:r>
                <w:rPr>
                  <w:rFonts w:ascii="Cambria Math" w:hAnsi="Cambria Math" w:cs="Times New Roman"/>
                  <w:noProof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</w:rPr>
                  </m:ctrlPr>
                </m:funcPr>
                <m:fNam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noProof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noProof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noProof/>
                          <w:sz w:val="24"/>
                          <w:szCs w:val="24"/>
                        </w:rPr>
                        <m:t>β</m:t>
                      </m:r>
                    </m:den>
                  </m:f>
                </m:fName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noProof/>
                          <w:sz w:val="24"/>
                          <w:szCs w:val="2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noProof/>
                          <w:sz w:val="24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  <w:sz w:val="24"/>
                              <w:szCs w:val="24"/>
                            </w:rPr>
                            <m:t>αβ</m:t>
                          </m:r>
                        </m:e>
                      </m:d>
                    </m:e>
                  </m:func>
                </m:e>
              </m:func>
              <m:r>
                <w:rPr>
                  <w:rFonts w:ascii="Cambria Math" w:hAnsi="Cambria Math" w:cs="Times New Roman"/>
                  <w:noProof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β</m:t>
                  </m:r>
                </m:den>
              </m:f>
            </m:oMath>
            <w:r w:rsidRPr="0070278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m:oMath>
              <m:func>
                <m:funcPr>
                  <m:ctrlPr>
                    <w:rPr>
                      <w:rFonts w:ascii="Cambria Math" w:eastAsia="Calibri" w:hAnsi="Cambria Math" w:cs="Times New Roman"/>
                      <w:i/>
                      <w:noProof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ln</m:t>
                  </m:r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</w:rPr>
                  </m:ctrlPr>
                </m:fName>
                <m:e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</w:rPr>
                  </m:ctrlPr>
                </m:e>
              </m:func>
            </m:oMath>
          </w:p>
        </w:tc>
        <w:tc>
          <w:tcPr>
            <w:tcW w:w="1761" w:type="dxa"/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        α, β</w:t>
            </w:r>
          </w:p>
        </w:tc>
      </w:tr>
      <w:tr w:rsidR="00702784" w:rsidRPr="00702784" w:rsidTr="00702784">
        <w:tc>
          <w:tcPr>
            <w:tcW w:w="2197" w:type="dxa"/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noProof/>
                <w:sz w:val="24"/>
                <w:szCs w:val="24"/>
              </w:rPr>
              <w:t>Intraparticle diffusion</w:t>
            </w:r>
          </w:p>
        </w:tc>
        <w:tc>
          <w:tcPr>
            <w:tcW w:w="3009" w:type="dxa"/>
          </w:tcPr>
          <w:p w:rsidR="00702784" w:rsidRPr="00702784" w:rsidRDefault="004E712A" w:rsidP="0070278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</w:rPr>
                      <m:t>q</m:t>
                    </m:r>
                    <m:ctrlPr>
                      <w:rPr>
                        <w:rFonts w:ascii="Cambria Math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ub>
                </m:sSub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</w:rPr>
                      <m:t>id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noProof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noProof/>
                        <w:sz w:val="24"/>
                        <w:szCs w:val="24"/>
                      </w:rPr>
                      <m:t>t</m:t>
                    </m:r>
                  </m:e>
                </m:rad>
                <m:r>
                  <w:rPr>
                    <w:rFonts w:ascii="Cambria Math" w:hAnsi="Cambria Math" w:cs="Times New Roman"/>
                    <w:noProof/>
                    <w:sz w:val="24"/>
                    <w:szCs w:val="24"/>
                  </w:rPr>
                  <m:t>+l</m:t>
                </m:r>
              </m:oMath>
            </m:oMathPara>
          </w:p>
        </w:tc>
        <w:tc>
          <w:tcPr>
            <w:tcW w:w="1761" w:type="dxa"/>
          </w:tcPr>
          <w:p w:rsidR="00702784" w:rsidRPr="00702784" w:rsidRDefault="00702784" w:rsidP="00702784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        k</w:t>
            </w: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  <w:vertAlign w:val="subscript"/>
              </w:rPr>
              <w:t>id</w:t>
            </w:r>
            <w:r w:rsidRPr="00702784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, l</w:t>
            </w:r>
          </w:p>
        </w:tc>
      </w:tr>
    </w:tbl>
    <w:p w:rsidR="0011114F" w:rsidRPr="00702784" w:rsidRDefault="0011114F" w:rsidP="00702784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02784">
        <w:rPr>
          <w:rFonts w:ascii="Times New Roman" w:hAnsi="Times New Roman" w:cs="Times New Roman"/>
          <w:i/>
          <w:noProof/>
          <w:sz w:val="24"/>
          <w:szCs w:val="24"/>
        </w:rPr>
        <w:t>q</w:t>
      </w:r>
      <w:r w:rsidRPr="00702784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t</w:t>
      </w:r>
      <w:r w:rsidRPr="00702784">
        <w:rPr>
          <w:rFonts w:ascii="Times New Roman" w:hAnsi="Times New Roman" w:cs="Times New Roman"/>
          <w:noProof/>
          <w:sz w:val="24"/>
          <w:szCs w:val="24"/>
        </w:rPr>
        <w:t>, amount of adsorbate adsorbed at time t (mg g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 xml:space="preserve">); </w:t>
      </w:r>
      <w:r w:rsidRPr="00702784">
        <w:rPr>
          <w:rFonts w:ascii="Times New Roman" w:hAnsi="Times New Roman" w:cs="Times New Roman"/>
          <w:i/>
          <w:noProof/>
          <w:sz w:val="24"/>
          <w:szCs w:val="24"/>
        </w:rPr>
        <w:t>q</w:t>
      </w:r>
      <w:r w:rsidRPr="00702784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e</w:t>
      </w:r>
      <w:r w:rsidRPr="00702784">
        <w:rPr>
          <w:rFonts w:ascii="Times New Roman" w:hAnsi="Times New Roman" w:cs="Times New Roman"/>
          <w:noProof/>
          <w:sz w:val="24"/>
          <w:szCs w:val="24"/>
        </w:rPr>
        <w:t>, amount of adsorbate adsorbed at equilibrium (mg g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>);</w:t>
      </w:r>
      <w:r w:rsidRPr="00702784">
        <w:rPr>
          <w:rFonts w:ascii="Times New Roman" w:hAnsi="Times New Roman" w:cs="Times New Roman"/>
          <w:i/>
          <w:noProof/>
          <w:sz w:val="24"/>
          <w:szCs w:val="24"/>
        </w:rPr>
        <w:t xml:space="preserve"> α</w:t>
      </w:r>
      <w:r w:rsidRPr="00702784">
        <w:rPr>
          <w:rFonts w:ascii="Times New Roman" w:hAnsi="Times New Roman" w:cs="Times New Roman"/>
          <w:noProof/>
          <w:sz w:val="24"/>
          <w:szCs w:val="24"/>
        </w:rPr>
        <w:t>, adsorption rate constant (mg g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 xml:space="preserve"> min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 xml:space="preserve">); </w:t>
      </w:r>
      <w:r w:rsidRPr="00702784">
        <w:rPr>
          <w:rFonts w:ascii="Times New Roman" w:hAnsi="Times New Roman" w:cs="Times New Roman"/>
          <w:i/>
          <w:noProof/>
          <w:sz w:val="24"/>
          <w:szCs w:val="24"/>
        </w:rPr>
        <w:t>β</w:t>
      </w:r>
      <w:r w:rsidRPr="00702784">
        <w:rPr>
          <w:rFonts w:ascii="Times New Roman" w:hAnsi="Times New Roman" w:cs="Times New Roman"/>
          <w:noProof/>
          <w:sz w:val="24"/>
          <w:szCs w:val="24"/>
        </w:rPr>
        <w:t>, desorption rate constant (g mg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>);</w:t>
      </w:r>
      <w:r w:rsidRPr="00702784">
        <w:rPr>
          <w:rFonts w:ascii="Times New Roman" w:hAnsi="Times New Roman" w:cs="Times New Roman"/>
          <w:i/>
          <w:noProof/>
          <w:sz w:val="24"/>
          <w:szCs w:val="24"/>
        </w:rPr>
        <w:t xml:space="preserve"> k</w:t>
      </w:r>
      <w:r w:rsidRPr="00702784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1</w:t>
      </w:r>
      <w:r w:rsidRPr="00702784">
        <w:rPr>
          <w:rFonts w:ascii="Times New Roman" w:hAnsi="Times New Roman" w:cs="Times New Roman"/>
          <w:noProof/>
          <w:sz w:val="24"/>
          <w:szCs w:val="24"/>
        </w:rPr>
        <w:t>, pseudo-first order rate constant (min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>);</w:t>
      </w:r>
      <w:r w:rsidRPr="00702784">
        <w:rPr>
          <w:rFonts w:ascii="Times New Roman" w:hAnsi="Times New Roman" w:cs="Times New Roman"/>
          <w:i/>
          <w:noProof/>
          <w:sz w:val="24"/>
          <w:szCs w:val="24"/>
        </w:rPr>
        <w:t xml:space="preserve"> k</w:t>
      </w:r>
      <w:r w:rsidRPr="00702784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2</w:t>
      </w:r>
      <w:r w:rsidRPr="00702784">
        <w:rPr>
          <w:rFonts w:ascii="Times New Roman" w:hAnsi="Times New Roman" w:cs="Times New Roman"/>
          <w:noProof/>
          <w:sz w:val="24"/>
          <w:szCs w:val="24"/>
        </w:rPr>
        <w:t>, pseudo-second order rate constant (g mg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 xml:space="preserve"> min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 xml:space="preserve">); </w:t>
      </w:r>
      <w:r w:rsidRPr="00702784">
        <w:rPr>
          <w:rFonts w:ascii="Times New Roman" w:hAnsi="Times New Roman" w:cs="Times New Roman"/>
          <w:i/>
          <w:noProof/>
          <w:sz w:val="24"/>
          <w:szCs w:val="24"/>
        </w:rPr>
        <w:t>k</w:t>
      </w:r>
      <w:r w:rsidRPr="00702784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id</w:t>
      </w:r>
      <w:r w:rsidRPr="00702784">
        <w:rPr>
          <w:rFonts w:ascii="Times New Roman" w:hAnsi="Times New Roman" w:cs="Times New Roman"/>
          <w:noProof/>
          <w:sz w:val="24"/>
          <w:szCs w:val="24"/>
        </w:rPr>
        <w:t>, intraparticle diffusion rate constant (mg g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 xml:space="preserve"> min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0.5</w:t>
      </w:r>
      <w:r w:rsidRPr="00702784">
        <w:rPr>
          <w:rFonts w:ascii="Times New Roman" w:hAnsi="Times New Roman" w:cs="Times New Roman"/>
          <w:noProof/>
          <w:sz w:val="24"/>
          <w:szCs w:val="24"/>
        </w:rPr>
        <w:t xml:space="preserve">); </w:t>
      </w:r>
      <w:r w:rsidRPr="00702784">
        <w:rPr>
          <w:rFonts w:ascii="Times New Roman" w:hAnsi="Times New Roman" w:cs="Times New Roman"/>
          <w:i/>
          <w:noProof/>
          <w:sz w:val="24"/>
          <w:szCs w:val="24"/>
        </w:rPr>
        <w:t>l</w:t>
      </w:r>
      <w:r w:rsidRPr="00702784">
        <w:rPr>
          <w:rFonts w:ascii="Times New Roman" w:hAnsi="Times New Roman" w:cs="Times New Roman"/>
          <w:noProof/>
          <w:sz w:val="24"/>
          <w:szCs w:val="24"/>
        </w:rPr>
        <w:t>= boundary layer thickness constant (mg g</w:t>
      </w:r>
      <w:r w:rsidRPr="00702784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702784">
        <w:rPr>
          <w:rFonts w:ascii="Times New Roman" w:hAnsi="Times New Roman" w:cs="Times New Roman"/>
          <w:noProof/>
          <w:sz w:val="24"/>
          <w:szCs w:val="24"/>
        </w:rPr>
        <w:t>).</w:t>
      </w:r>
    </w:p>
    <w:p w:rsidR="0011114F" w:rsidRDefault="0011114F" w:rsidP="00C14A7F"/>
    <w:p w:rsidR="00F65982" w:rsidRDefault="00F65982" w:rsidP="00C14A7F">
      <w:pPr>
        <w:rPr>
          <w:noProof/>
          <w:lang w:eastAsia="en-ZA"/>
        </w:rPr>
      </w:pPr>
      <w:r>
        <w:rPr>
          <w:noProof/>
          <w:lang w:eastAsia="en-ZA"/>
        </w:rPr>
        <w:lastRenderedPageBreak/>
        <w:t xml:space="preserve">                  </w:t>
      </w:r>
      <w:r>
        <w:rPr>
          <w:noProof/>
          <w:lang w:eastAsia="en-ZA"/>
        </w:rPr>
        <w:drawing>
          <wp:inline distT="0" distB="0" distL="0" distR="0" wp14:anchorId="07EDB841" wp14:editId="45C2536E">
            <wp:extent cx="45720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C2963" w:rsidRDefault="000C2963" w:rsidP="00C14A7F">
      <w:pPr>
        <w:rPr>
          <w:noProof/>
          <w:lang w:eastAsia="en-ZA"/>
        </w:rPr>
      </w:pPr>
      <w:r>
        <w:rPr>
          <w:noProof/>
          <w:lang w:eastAsia="en-ZA"/>
        </w:rPr>
        <w:t xml:space="preserve">            </w:t>
      </w:r>
      <w:r w:rsidR="0082122D">
        <w:rPr>
          <w:noProof/>
          <w:lang w:eastAsia="en-ZA"/>
        </w:rPr>
        <w:t xml:space="preserve">  </w:t>
      </w:r>
      <w:r>
        <w:rPr>
          <w:noProof/>
          <w:lang w:eastAsia="en-ZA"/>
        </w:rPr>
        <w:t xml:space="preserve">     </w:t>
      </w:r>
      <w:r>
        <w:rPr>
          <w:noProof/>
          <w:lang w:eastAsia="en-ZA"/>
        </w:rPr>
        <w:drawing>
          <wp:inline distT="0" distB="0" distL="0" distR="0" wp14:anchorId="4B07772E" wp14:editId="7873FFD7">
            <wp:extent cx="4505325" cy="2647950"/>
            <wp:effectExtent l="0" t="0" r="9525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90CA2" w:rsidRDefault="00E90CA2" w:rsidP="00C14A7F">
      <w:pPr>
        <w:rPr>
          <w:noProof/>
          <w:lang w:eastAsia="en-ZA"/>
        </w:rPr>
      </w:pPr>
      <w:r>
        <w:rPr>
          <w:noProof/>
          <w:lang w:eastAsia="en-ZA"/>
        </w:rPr>
        <w:t xml:space="preserve">            </w:t>
      </w:r>
      <w:r w:rsidR="0082122D">
        <w:rPr>
          <w:noProof/>
          <w:lang w:eastAsia="en-ZA"/>
        </w:rPr>
        <w:t xml:space="preserve">   </w:t>
      </w:r>
      <w:r w:rsidR="000B01C7">
        <w:rPr>
          <w:noProof/>
          <w:lang w:eastAsia="en-ZA"/>
        </w:rPr>
        <w:t xml:space="preserve">  </w:t>
      </w:r>
      <w:r>
        <w:rPr>
          <w:noProof/>
          <w:lang w:eastAsia="en-ZA"/>
        </w:rPr>
        <w:t xml:space="preserve">   </w:t>
      </w:r>
      <w:r>
        <w:rPr>
          <w:noProof/>
          <w:lang w:eastAsia="en-ZA"/>
        </w:rPr>
        <w:drawing>
          <wp:inline distT="0" distB="0" distL="0" distR="0" wp14:anchorId="152ADD09" wp14:editId="286E548C">
            <wp:extent cx="4572000" cy="27432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C74AD" w:rsidRDefault="00FF6F2A" w:rsidP="00EC74AD">
      <w:pPr>
        <w:keepNext/>
      </w:pPr>
      <w:r>
        <w:rPr>
          <w:noProof/>
          <w:lang w:eastAsia="en-ZA"/>
        </w:rPr>
        <w:lastRenderedPageBreak/>
        <w:t xml:space="preserve">                    </w:t>
      </w:r>
      <w:r>
        <w:rPr>
          <w:noProof/>
          <w:lang w:eastAsia="en-ZA"/>
        </w:rPr>
        <w:drawing>
          <wp:inline distT="0" distB="0" distL="0" distR="0" wp14:anchorId="2BAE5421" wp14:editId="59DE4496">
            <wp:extent cx="4572000" cy="27432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FF6F2A" w:rsidRDefault="00EC74AD" w:rsidP="00EC74AD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EC74AD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0518C">
        <w:rPr>
          <w:rFonts w:ascii="Times New Roman" w:hAnsi="Times New Roman" w:cs="Times New Roman"/>
          <w:noProof/>
          <w:color w:val="auto"/>
          <w:sz w:val="24"/>
          <w:szCs w:val="24"/>
        </w:rPr>
        <w:t>5</w:t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t>: Kinetic plots of Rh-B adsorption onto MNP-</w:t>
      </w:r>
      <w:proofErr w:type="spellStart"/>
      <w:r w:rsidRPr="00EC74AD">
        <w:rPr>
          <w:rFonts w:ascii="Times New Roman" w:hAnsi="Times New Roman" w:cs="Times New Roman"/>
          <w:color w:val="auto"/>
          <w:sz w:val="24"/>
          <w:szCs w:val="24"/>
        </w:rPr>
        <w:t>Tppy</w:t>
      </w:r>
      <w:proofErr w:type="spellEnd"/>
      <w:r w:rsidRPr="00EC74AD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EC74AD" w:rsidRDefault="00EC74AD" w:rsidP="00EC74AD">
      <w:r>
        <w:t xml:space="preserve">                   </w:t>
      </w:r>
      <w:r w:rsidR="004E712A">
        <w:rPr>
          <w:noProof/>
          <w:lang w:eastAsia="en-ZA"/>
        </w:rPr>
        <w:drawing>
          <wp:inline distT="0" distB="0" distL="0" distR="0" wp14:anchorId="0E2E1A01" wp14:editId="68416AF9">
            <wp:extent cx="4572000" cy="2743200"/>
            <wp:effectExtent l="0" t="0" r="190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Start w:id="1" w:name="_GoBack"/>
      <w:bookmarkEnd w:id="1"/>
    </w:p>
    <w:p w:rsidR="0011114F" w:rsidRDefault="0011114F" w:rsidP="0011114F">
      <w:pPr>
        <w:keepNext/>
      </w:pPr>
      <w:r>
        <w:lastRenderedPageBreak/>
        <w:t xml:space="preserve">                </w:t>
      </w:r>
      <w:r w:rsidR="004E712A">
        <w:rPr>
          <w:noProof/>
          <w:lang w:eastAsia="en-ZA"/>
        </w:rPr>
        <w:drawing>
          <wp:inline distT="0" distB="0" distL="0" distR="0" wp14:anchorId="62CA64B2" wp14:editId="726F3240">
            <wp:extent cx="4572000" cy="280035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11114F" w:rsidRPr="0011114F" w:rsidRDefault="0011114F" w:rsidP="0011114F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11114F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11114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1114F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11114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0518C">
        <w:rPr>
          <w:rFonts w:ascii="Times New Roman" w:hAnsi="Times New Roman" w:cs="Times New Roman"/>
          <w:noProof/>
          <w:color w:val="auto"/>
          <w:sz w:val="24"/>
          <w:szCs w:val="24"/>
        </w:rPr>
        <w:t>6</w:t>
      </w:r>
      <w:r w:rsidRPr="0011114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11114F">
        <w:rPr>
          <w:rFonts w:ascii="Times New Roman" w:hAnsi="Times New Roman" w:cs="Times New Roman"/>
          <w:color w:val="auto"/>
          <w:sz w:val="24"/>
          <w:szCs w:val="24"/>
        </w:rPr>
        <w:t>: Isotherm study for the removal of Rh-B from aqueous solution by MNP-</w:t>
      </w:r>
      <w:proofErr w:type="spellStart"/>
      <w:r w:rsidRPr="0011114F">
        <w:rPr>
          <w:rFonts w:ascii="Times New Roman" w:hAnsi="Times New Roman" w:cs="Times New Roman"/>
          <w:color w:val="auto"/>
          <w:sz w:val="24"/>
          <w:szCs w:val="24"/>
        </w:rPr>
        <w:t>Tppy</w:t>
      </w:r>
      <w:proofErr w:type="spellEnd"/>
      <w:r w:rsidRPr="0011114F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11114F" w:rsidRDefault="0011114F" w:rsidP="00EC74AD"/>
    <w:p w:rsidR="00EC74AD" w:rsidRDefault="00EC74AD" w:rsidP="00EC74AD">
      <w:pPr>
        <w:keepNext/>
      </w:pPr>
      <w:r>
        <w:t xml:space="preserve">                  </w:t>
      </w:r>
      <w:r>
        <w:rPr>
          <w:noProof/>
          <w:lang w:eastAsia="en-ZA"/>
        </w:rPr>
        <w:t xml:space="preserve"> </w:t>
      </w:r>
      <w:r>
        <w:rPr>
          <w:noProof/>
          <w:lang w:eastAsia="en-ZA"/>
        </w:rPr>
        <w:drawing>
          <wp:inline distT="0" distB="0" distL="0" distR="0" wp14:anchorId="7CF8584D" wp14:editId="5E607CC7">
            <wp:extent cx="4572000" cy="27432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EC74AD" w:rsidRPr="00EC74AD" w:rsidRDefault="00EC74AD" w:rsidP="00EC74AD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       </w:t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0518C">
        <w:rPr>
          <w:rFonts w:ascii="Times New Roman" w:hAnsi="Times New Roman" w:cs="Times New Roman"/>
          <w:noProof/>
          <w:color w:val="auto"/>
          <w:sz w:val="24"/>
          <w:szCs w:val="24"/>
        </w:rPr>
        <w:t>7</w:t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EC74AD">
        <w:rPr>
          <w:rFonts w:ascii="Times New Roman" w:hAnsi="Times New Roman" w:cs="Times New Roman"/>
          <w:color w:val="auto"/>
          <w:sz w:val="24"/>
          <w:szCs w:val="24"/>
        </w:rPr>
        <w:t>: Thermodynamic plot for the removal of Rh-B from aqueous solution.</w:t>
      </w:r>
    </w:p>
    <w:sectPr w:rsidR="00EC74AD" w:rsidRPr="00EC7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814"/>
    <w:rsid w:val="000B01C7"/>
    <w:rsid w:val="000C2963"/>
    <w:rsid w:val="0011114F"/>
    <w:rsid w:val="00232DC7"/>
    <w:rsid w:val="002436FD"/>
    <w:rsid w:val="003C50CB"/>
    <w:rsid w:val="003F7D5D"/>
    <w:rsid w:val="004E712A"/>
    <w:rsid w:val="0050518C"/>
    <w:rsid w:val="00550814"/>
    <w:rsid w:val="00702784"/>
    <w:rsid w:val="0082122D"/>
    <w:rsid w:val="00BA11E9"/>
    <w:rsid w:val="00BA358B"/>
    <w:rsid w:val="00C14A7F"/>
    <w:rsid w:val="00C56EAB"/>
    <w:rsid w:val="00C932D6"/>
    <w:rsid w:val="00CD564D"/>
    <w:rsid w:val="00D312E0"/>
    <w:rsid w:val="00D67AC3"/>
    <w:rsid w:val="00DC0DA4"/>
    <w:rsid w:val="00E677D4"/>
    <w:rsid w:val="00E90CA2"/>
    <w:rsid w:val="00EC74AD"/>
    <w:rsid w:val="00F65982"/>
    <w:rsid w:val="00FF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1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508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C14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1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508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C14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4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chart" Target="charts/chart5.xml"/><Relationship Id="rId5" Type="http://schemas.openxmlformats.org/officeDocument/2006/relationships/image" Target="media/image1.emf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jemaye\Documents\Post%20Doctoral\Rhodamine%20B-Adsorption%20Studies\Rhodamine%20B%20adsorption%20studi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jemaye\Documents\Post%20Doctoral\UV\Calibration%20curve.csv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jemaye\Documents\Rhodamine%20B%20adsorption%20studies%20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jemaye\Documents\Rhodamine%20B%20adsorption%20studies%20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jemaye\Documents\Rhodamine%20B%20adsorption%20studies%20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jemaye\Documents\Rhodamine%20B%20adsorption%20studies%20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jemaye\Documents\Rhodamine%20B%20adsorption%20studies%202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jemaye\Documents\Rhodamine%20B%20adsorption%20studies%2022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jemaye\Documents\Rhodamine%20B%20adsorption%20studies%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C$30</c:f>
              <c:strCache>
                <c:ptCount val="1"/>
                <c:pt idx="0">
                  <c:v>pHinitial-pHfinal</c:v>
                </c:pt>
              </c:strCache>
            </c:strRef>
          </c:tx>
          <c:marker>
            <c:symbol val="none"/>
          </c:marker>
          <c:xVal>
            <c:numRef>
              <c:f>Sheet1!$B$31:$B$40</c:f>
              <c:numCache>
                <c:formatCode>General</c:formatCode>
                <c:ptCount val="10"/>
                <c:pt idx="0">
                  <c:v>1.1399999999999999</c:v>
                </c:pt>
                <c:pt idx="1">
                  <c:v>2.2000000000000002</c:v>
                </c:pt>
                <c:pt idx="2">
                  <c:v>3.41</c:v>
                </c:pt>
                <c:pt idx="3">
                  <c:v>4.09</c:v>
                </c:pt>
                <c:pt idx="4">
                  <c:v>5.14</c:v>
                </c:pt>
                <c:pt idx="5">
                  <c:v>6</c:v>
                </c:pt>
                <c:pt idx="6">
                  <c:v>7.49</c:v>
                </c:pt>
                <c:pt idx="7">
                  <c:v>8.25</c:v>
                </c:pt>
                <c:pt idx="8">
                  <c:v>9</c:v>
                </c:pt>
                <c:pt idx="9">
                  <c:v>10.35</c:v>
                </c:pt>
              </c:numCache>
            </c:numRef>
          </c:xVal>
          <c:yVal>
            <c:numRef>
              <c:f>Sheet1!$C$31:$C$40</c:f>
              <c:numCache>
                <c:formatCode>General</c:formatCode>
                <c:ptCount val="10"/>
                <c:pt idx="0">
                  <c:v>-0.05</c:v>
                </c:pt>
                <c:pt idx="1">
                  <c:v>-0.57999999999999996</c:v>
                </c:pt>
                <c:pt idx="2">
                  <c:v>-1.1000000000000001</c:v>
                </c:pt>
                <c:pt idx="3">
                  <c:v>-1.75</c:v>
                </c:pt>
                <c:pt idx="4">
                  <c:v>-1.38</c:v>
                </c:pt>
                <c:pt idx="5">
                  <c:v>0.02</c:v>
                </c:pt>
                <c:pt idx="6">
                  <c:v>0.79</c:v>
                </c:pt>
                <c:pt idx="7">
                  <c:v>2.37</c:v>
                </c:pt>
                <c:pt idx="8">
                  <c:v>1.48</c:v>
                </c:pt>
                <c:pt idx="9">
                  <c:v>3.3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382656"/>
        <c:axId val="197383232"/>
      </c:scatterChart>
      <c:valAx>
        <c:axId val="197382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pHinitial-pHfinal</a:t>
                </a:r>
              </a:p>
            </c:rich>
          </c:tx>
          <c:layout>
            <c:manualLayout>
              <c:xMode val="edge"/>
              <c:yMode val="edge"/>
              <c:x val="0.4283062117235345"/>
              <c:y val="0.7768285214348206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197383232"/>
        <c:crosses val="autoZero"/>
        <c:crossBetween val="midCat"/>
      </c:valAx>
      <c:valAx>
        <c:axId val="1973832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 baseline="0"/>
                  <a:t>pHinitial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973826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Calibration curve'!$C$22</c:f>
              <c:strCache>
                <c:ptCount val="1"/>
                <c:pt idx="0">
                  <c:v>AU(576.83nm)</c:v>
                </c:pt>
              </c:strCache>
            </c:strRef>
          </c:tx>
          <c:trendline>
            <c:trendlineType val="linear"/>
            <c:dispRSqr val="1"/>
            <c:dispEq val="1"/>
            <c:trendlineLbl>
              <c:layout>
                <c:manualLayout>
                  <c:x val="-9.0111767279090108E-2"/>
                  <c:y val="0.42082166812481775"/>
                </c:manualLayout>
              </c:layout>
              <c:numFmt formatCode="General" sourceLinked="0"/>
            </c:trendlineLbl>
          </c:trendline>
          <c:xVal>
            <c:numRef>
              <c:f>'Calibration curve'!$B$23:$B$27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</c:numCache>
            </c:numRef>
          </c:xVal>
          <c:yVal>
            <c:numRef>
              <c:f>'Calibration curve'!$C$23:$C$27</c:f>
              <c:numCache>
                <c:formatCode>General</c:formatCode>
                <c:ptCount val="5"/>
                <c:pt idx="0">
                  <c:v>1.1000000000000001E-3</c:v>
                </c:pt>
                <c:pt idx="1">
                  <c:v>0.77080000000000004</c:v>
                </c:pt>
                <c:pt idx="2">
                  <c:v>1.6304000000000001</c:v>
                </c:pt>
                <c:pt idx="3">
                  <c:v>2.44</c:v>
                </c:pt>
                <c:pt idx="4">
                  <c:v>2.99940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384960"/>
        <c:axId val="197385536"/>
      </c:scatterChart>
      <c:valAx>
        <c:axId val="197384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oncentration (pp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97385536"/>
        <c:crosses val="autoZero"/>
        <c:crossBetween val="midCat"/>
      </c:valAx>
      <c:valAx>
        <c:axId val="1973855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Absorban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973849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ZA" sz="1600"/>
              <a:t>Pseudo</a:t>
            </a:r>
            <a:r>
              <a:rPr lang="en-ZA" sz="1600" baseline="0"/>
              <a:t> 1st order</a:t>
            </a:r>
            <a:endParaRPr lang="en-ZA" sz="1600"/>
          </a:p>
        </c:rich>
      </c:tx>
      <c:layout>
        <c:manualLayout>
          <c:xMode val="edge"/>
          <c:yMode val="edge"/>
          <c:x val="0.31412489063867016"/>
          <c:y val="6.4814814814814811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L$19</c:f>
              <c:strCache>
                <c:ptCount val="1"/>
                <c:pt idx="0">
                  <c:v>3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2!$K$20:$K$30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10</c:v>
                </c:pt>
                <c:pt idx="5">
                  <c:v>15</c:v>
                </c:pt>
                <c:pt idx="6">
                  <c:v>30</c:v>
                </c:pt>
                <c:pt idx="7">
                  <c:v>45</c:v>
                </c:pt>
                <c:pt idx="8">
                  <c:v>60</c:v>
                </c:pt>
                <c:pt idx="9">
                  <c:v>90</c:v>
                </c:pt>
                <c:pt idx="10">
                  <c:v>120</c:v>
                </c:pt>
              </c:numCache>
            </c:numRef>
          </c:xVal>
          <c:yVal>
            <c:numRef>
              <c:f>Sheet2!$L$20:$L$30</c:f>
              <c:numCache>
                <c:formatCode>General</c:formatCode>
                <c:ptCount val="11"/>
                <c:pt idx="0">
                  <c:v>2.7555947164419408</c:v>
                </c:pt>
                <c:pt idx="1">
                  <c:v>2.7068637566915199</c:v>
                </c:pt>
                <c:pt idx="2">
                  <c:v>2.1063723166592392</c:v>
                </c:pt>
                <c:pt idx="3">
                  <c:v>1.9297820939353578</c:v>
                </c:pt>
                <c:pt idx="4">
                  <c:v>1.7978830564660262</c:v>
                </c:pt>
                <c:pt idx="5">
                  <c:v>-1.3645463925198571</c:v>
                </c:pt>
                <c:pt idx="6">
                  <c:v>-1.5124019499225121</c:v>
                </c:pt>
                <c:pt idx="7">
                  <c:v>-1.63200108336923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M$19</c:f>
              <c:strCache>
                <c:ptCount val="1"/>
                <c:pt idx="0">
                  <c:v>5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4233617672790902"/>
                  <c:y val="8.3277923592884218E-2"/>
                </c:manualLayout>
              </c:layout>
              <c:numFmt formatCode="General" sourceLinked="0"/>
            </c:trendlineLbl>
          </c:trendline>
          <c:xVal>
            <c:numRef>
              <c:f>Sheet2!$K$20:$K$30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10</c:v>
                </c:pt>
                <c:pt idx="5">
                  <c:v>15</c:v>
                </c:pt>
                <c:pt idx="6">
                  <c:v>30</c:v>
                </c:pt>
                <c:pt idx="7">
                  <c:v>45</c:v>
                </c:pt>
                <c:pt idx="8">
                  <c:v>60</c:v>
                </c:pt>
                <c:pt idx="9">
                  <c:v>90</c:v>
                </c:pt>
                <c:pt idx="10">
                  <c:v>120</c:v>
                </c:pt>
              </c:numCache>
            </c:numRef>
          </c:xVal>
          <c:yVal>
            <c:numRef>
              <c:f>Sheet2!$M$20:$M$30</c:f>
              <c:numCache>
                <c:formatCode>General</c:formatCode>
                <c:ptCount val="11"/>
                <c:pt idx="0">
                  <c:v>3.1591045888145315</c:v>
                </c:pt>
                <c:pt idx="1">
                  <c:v>2.9318789039599524</c:v>
                </c:pt>
                <c:pt idx="2">
                  <c:v>2.051108545612284</c:v>
                </c:pt>
                <c:pt idx="3">
                  <c:v>1.8602485962860247</c:v>
                </c:pt>
                <c:pt idx="4">
                  <c:v>1.8599611186904903</c:v>
                </c:pt>
                <c:pt idx="5">
                  <c:v>-1.0160153439331536</c:v>
                </c:pt>
                <c:pt idx="6">
                  <c:v>-1.1923300284690488</c:v>
                </c:pt>
                <c:pt idx="7">
                  <c:v>-6.7293043380222644</c:v>
                </c:pt>
                <c:pt idx="8">
                  <c:v>-1.4132827442308027</c:v>
                </c:pt>
                <c:pt idx="9">
                  <c:v>-0.25072612210425171</c:v>
                </c:pt>
                <c:pt idx="10">
                  <c:v>-1.601310959750152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N$19</c:f>
              <c:strCache>
                <c:ptCount val="1"/>
                <c:pt idx="0">
                  <c:v>1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6638604549431316"/>
                  <c:y val="7.05136337124527E-2"/>
                </c:manualLayout>
              </c:layout>
              <c:numFmt formatCode="General" sourceLinked="0"/>
            </c:trendlineLbl>
          </c:trendline>
          <c:xVal>
            <c:numRef>
              <c:f>Sheet2!$K$20:$K$30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10</c:v>
                </c:pt>
                <c:pt idx="5">
                  <c:v>15</c:v>
                </c:pt>
                <c:pt idx="6">
                  <c:v>30</c:v>
                </c:pt>
                <c:pt idx="7">
                  <c:v>45</c:v>
                </c:pt>
                <c:pt idx="8">
                  <c:v>60</c:v>
                </c:pt>
                <c:pt idx="9">
                  <c:v>90</c:v>
                </c:pt>
                <c:pt idx="10">
                  <c:v>120</c:v>
                </c:pt>
              </c:numCache>
            </c:numRef>
          </c:xVal>
          <c:yVal>
            <c:numRef>
              <c:f>Sheet2!$N$20:$N$30</c:f>
              <c:numCache>
                <c:formatCode>General</c:formatCode>
                <c:ptCount val="11"/>
                <c:pt idx="0">
                  <c:v>1.5451589530891798</c:v>
                </c:pt>
                <c:pt idx="1">
                  <c:v>1.4504905580462144</c:v>
                </c:pt>
                <c:pt idx="2">
                  <c:v>0.52335574144716768</c:v>
                </c:pt>
                <c:pt idx="3">
                  <c:v>0.1659679012053159</c:v>
                </c:pt>
                <c:pt idx="4">
                  <c:v>-0.33301666971331201</c:v>
                </c:pt>
                <c:pt idx="5">
                  <c:v>-1.6859034194139226</c:v>
                </c:pt>
                <c:pt idx="6">
                  <c:v>-2.0366042482094664</c:v>
                </c:pt>
                <c:pt idx="7">
                  <c:v>-1.9151010301651652</c:v>
                </c:pt>
                <c:pt idx="8">
                  <c:v>-2.6891481339874215</c:v>
                </c:pt>
                <c:pt idx="9">
                  <c:v>-3.033751014063896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804672"/>
        <c:axId val="269805248"/>
      </c:scatterChart>
      <c:valAx>
        <c:axId val="269804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ime</a:t>
                </a:r>
                <a:r>
                  <a:rPr lang="en-ZA" baseline="0"/>
                  <a:t> (min)</a:t>
                </a:r>
                <a:endParaRPr lang="en-ZA"/>
              </a:p>
            </c:rich>
          </c:tx>
          <c:layout>
            <c:manualLayout>
              <c:xMode val="edge"/>
              <c:yMode val="edge"/>
              <c:x val="0.44526465441819774"/>
              <c:y val="0.8925692621755614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9805248"/>
        <c:crosses val="autoZero"/>
        <c:crossBetween val="midCat"/>
      </c:valAx>
      <c:valAx>
        <c:axId val="2698052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n (qe - qt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6980467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ZA" sz="1600"/>
              <a:t>Pseudo 2nd order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C$34</c:f>
              <c:strCache>
                <c:ptCount val="1"/>
                <c:pt idx="0">
                  <c:v>3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5.7237045369328832E-2"/>
                  <c:y val="-6.3118620589093025E-2"/>
                </c:manualLayout>
              </c:layout>
              <c:numFmt formatCode="General" sourceLinked="0"/>
            </c:trendlineLbl>
          </c:trendline>
          <c:xVal>
            <c:numRef>
              <c:f>Sheet2!$A$35:$A$47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10</c:v>
                </c:pt>
                <c:pt idx="5">
                  <c:v>15</c:v>
                </c:pt>
                <c:pt idx="6">
                  <c:v>30</c:v>
                </c:pt>
                <c:pt idx="7">
                  <c:v>45</c:v>
                </c:pt>
                <c:pt idx="8">
                  <c:v>60</c:v>
                </c:pt>
                <c:pt idx="9">
                  <c:v>90</c:v>
                </c:pt>
                <c:pt idx="10">
                  <c:v>120</c:v>
                </c:pt>
                <c:pt idx="11">
                  <c:v>180</c:v>
                </c:pt>
                <c:pt idx="12">
                  <c:v>240</c:v>
                </c:pt>
              </c:numCache>
            </c:numRef>
          </c:xVal>
          <c:yVal>
            <c:numRef>
              <c:f>Sheet2!$C$35:$C$47</c:f>
              <c:numCache>
                <c:formatCode>General</c:formatCode>
                <c:ptCount val="13"/>
                <c:pt idx="0">
                  <c:v>0</c:v>
                </c:pt>
                <c:pt idx="1">
                  <c:v>1.3330380868024785</c:v>
                </c:pt>
                <c:pt idx="2">
                  <c:v>0.39925437835963234</c:v>
                </c:pt>
                <c:pt idx="3">
                  <c:v>0.56533133657806067</c:v>
                </c:pt>
                <c:pt idx="4">
                  <c:v>1.0314035830717792</c:v>
                </c:pt>
                <c:pt idx="5">
                  <c:v>0.96918737182899473</c:v>
                </c:pt>
                <c:pt idx="6">
                  <c:v>1.9339865910263021</c:v>
                </c:pt>
                <c:pt idx="7">
                  <c:v>2.8963414634146343</c:v>
                </c:pt>
                <c:pt idx="8">
                  <c:v>3.8137894165238948</c:v>
                </c:pt>
                <c:pt idx="9">
                  <c:v>5.8979245169134193</c:v>
                </c:pt>
                <c:pt idx="10">
                  <c:v>7.7596943370181819</c:v>
                </c:pt>
                <c:pt idx="11">
                  <c:v>12.015773577882305</c:v>
                </c:pt>
                <c:pt idx="12">
                  <c:v>16.17214955722655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D$34</c:f>
              <c:strCache>
                <c:ptCount val="1"/>
                <c:pt idx="0">
                  <c:v>5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766021247344082"/>
                  <c:y val="5.6023622047244093E-2"/>
                </c:manualLayout>
              </c:layout>
              <c:numFmt formatCode="General" sourceLinked="0"/>
            </c:trendlineLbl>
          </c:trendline>
          <c:xVal>
            <c:numRef>
              <c:f>Sheet2!$A$35:$A$47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10</c:v>
                </c:pt>
                <c:pt idx="5">
                  <c:v>15</c:v>
                </c:pt>
                <c:pt idx="6">
                  <c:v>30</c:v>
                </c:pt>
                <c:pt idx="7">
                  <c:v>45</c:v>
                </c:pt>
                <c:pt idx="8">
                  <c:v>60</c:v>
                </c:pt>
                <c:pt idx="9">
                  <c:v>90</c:v>
                </c:pt>
                <c:pt idx="10">
                  <c:v>120</c:v>
                </c:pt>
                <c:pt idx="11">
                  <c:v>180</c:v>
                </c:pt>
                <c:pt idx="12">
                  <c:v>240</c:v>
                </c:pt>
              </c:numCache>
            </c:numRef>
          </c:xVal>
          <c:yVal>
            <c:numRef>
              <c:f>Sheet2!$D$35:$D$47</c:f>
              <c:numCache>
                <c:formatCode>General</c:formatCode>
                <c:ptCount val="13"/>
                <c:pt idx="0">
                  <c:v>0</c:v>
                </c:pt>
                <c:pt idx="1">
                  <c:v>0.20778577424282038</c:v>
                </c:pt>
                <c:pt idx="2">
                  <c:v>0.18988563955017579</c:v>
                </c:pt>
                <c:pt idx="3">
                  <c:v>0.29154236565805275</c:v>
                </c:pt>
                <c:pt idx="4">
                  <c:v>0.58302194661184747</c:v>
                </c:pt>
                <c:pt idx="5">
                  <c:v>0.64617668133892925</c:v>
                </c:pt>
                <c:pt idx="6">
                  <c:v>1.2891035181427801</c:v>
                </c:pt>
                <c:pt idx="7">
                  <c:v>1.9088580000674211</c:v>
                </c:pt>
                <c:pt idx="8">
                  <c:v>2.5715582298267137</c:v>
                </c:pt>
                <c:pt idx="9">
                  <c:v>3.9478420727331178</c:v>
                </c:pt>
                <c:pt idx="10">
                  <c:v>5.1339384678554163</c:v>
                </c:pt>
                <c:pt idx="11">
                  <c:v>7.6350285544943759</c:v>
                </c:pt>
                <c:pt idx="12">
                  <c:v>10.23582624770528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B$34</c:f>
              <c:strCache>
                <c:ptCount val="1"/>
                <c:pt idx="0">
                  <c:v>1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2!$A$35:$A$47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10</c:v>
                </c:pt>
                <c:pt idx="5">
                  <c:v>15</c:v>
                </c:pt>
                <c:pt idx="6">
                  <c:v>30</c:v>
                </c:pt>
                <c:pt idx="7">
                  <c:v>45</c:v>
                </c:pt>
                <c:pt idx="8">
                  <c:v>60</c:v>
                </c:pt>
                <c:pt idx="9">
                  <c:v>90</c:v>
                </c:pt>
                <c:pt idx="10">
                  <c:v>120</c:v>
                </c:pt>
                <c:pt idx="11">
                  <c:v>180</c:v>
                </c:pt>
                <c:pt idx="12">
                  <c:v>240</c:v>
                </c:pt>
              </c:numCache>
            </c:numRef>
          </c:xVal>
          <c:yVal>
            <c:numRef>
              <c:f>Sheet2!$B$35:$B$47</c:f>
              <c:numCache>
                <c:formatCode>General</c:formatCode>
                <c:ptCount val="13"/>
                <c:pt idx="0">
                  <c:v>0</c:v>
                </c:pt>
                <c:pt idx="1">
                  <c:v>2.0979020979020984</c:v>
                </c:pt>
                <c:pt idx="2">
                  <c:v>0.98225670506364671</c:v>
                </c:pt>
                <c:pt idx="3">
                  <c:v>1.4039667931332405</c:v>
                </c:pt>
                <c:pt idx="4">
                  <c:v>2.4844012185784337</c:v>
                </c:pt>
                <c:pt idx="5">
                  <c:v>3.2919310627487111</c:v>
                </c:pt>
                <c:pt idx="6">
                  <c:v>6.505613703430468</c:v>
                </c:pt>
                <c:pt idx="7">
                  <c:v>9.7942211231566016</c:v>
                </c:pt>
                <c:pt idx="8">
                  <c:v>12.837151165900471</c:v>
                </c:pt>
                <c:pt idx="9">
                  <c:v>19.174482067355193</c:v>
                </c:pt>
                <c:pt idx="10">
                  <c:v>25.306454129943017</c:v>
                </c:pt>
                <c:pt idx="11">
                  <c:v>38.628977864982524</c:v>
                </c:pt>
                <c:pt idx="12">
                  <c:v>50.97933995170378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806976"/>
        <c:axId val="269807552"/>
      </c:scatterChart>
      <c:valAx>
        <c:axId val="269806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ime (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69807552"/>
        <c:crosses val="autoZero"/>
        <c:crossBetween val="midCat"/>
      </c:valAx>
      <c:valAx>
        <c:axId val="2698075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/q</a:t>
                </a:r>
                <a:r>
                  <a:rPr lang="en-ZA" baseline="0"/>
                  <a:t>t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6980697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600"/>
              <a:t>Elovich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P$35</c:f>
              <c:strCache>
                <c:ptCount val="1"/>
                <c:pt idx="0">
                  <c:v>1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3.2049868766404151E-2"/>
                  <c:y val="8.3139399241761447E-2"/>
                </c:manualLayout>
              </c:layout>
              <c:numFmt formatCode="General" sourceLinked="0"/>
            </c:trendlineLbl>
          </c:trendline>
          <c:xVal>
            <c:numRef>
              <c:f>Sheet2!$O$36:$O$48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1.0986</c:v>
                </c:pt>
                <c:pt idx="3">
                  <c:v>1.6093999999999999</c:v>
                </c:pt>
                <c:pt idx="4">
                  <c:v>2.3026</c:v>
                </c:pt>
                <c:pt idx="5">
                  <c:v>2.7081</c:v>
                </c:pt>
                <c:pt idx="6">
                  <c:v>3.4011999999999998</c:v>
                </c:pt>
                <c:pt idx="7">
                  <c:v>3.8067000000000002</c:v>
                </c:pt>
                <c:pt idx="8">
                  <c:v>4.0942999999999996</c:v>
                </c:pt>
                <c:pt idx="9">
                  <c:v>4.4997999999999996</c:v>
                </c:pt>
                <c:pt idx="10">
                  <c:v>4.7874999999999996</c:v>
                </c:pt>
                <c:pt idx="11">
                  <c:v>5.1929999999999996</c:v>
                </c:pt>
                <c:pt idx="12">
                  <c:v>5.4805999999999999</c:v>
                </c:pt>
              </c:numCache>
            </c:numRef>
          </c:xVal>
          <c:yVal>
            <c:numRef>
              <c:f>Sheet2!$P$36:$P$48</c:f>
              <c:numCache>
                <c:formatCode>General</c:formatCode>
                <c:ptCount val="13"/>
                <c:pt idx="0">
                  <c:v>5.3156146179402043E-2</c:v>
                </c:pt>
                <c:pt idx="1">
                  <c:v>0.47666666666666657</c:v>
                </c:pt>
                <c:pt idx="2">
                  <c:v>3.0541914191419144</c:v>
                </c:pt>
                <c:pt idx="3">
                  <c:v>3.5613377926421408</c:v>
                </c:pt>
                <c:pt idx="4">
                  <c:v>4.0251147540983609</c:v>
                </c:pt>
                <c:pt idx="5">
                  <c:v>4.5565960264900669</c:v>
                </c:pt>
                <c:pt idx="6">
                  <c:v>4.6114019933554822</c:v>
                </c:pt>
                <c:pt idx="7">
                  <c:v>4.5945460526315793</c:v>
                </c:pt>
                <c:pt idx="8">
                  <c:v>4.6739342105263164</c:v>
                </c:pt>
                <c:pt idx="9">
                  <c:v>4.6937382550335576</c:v>
                </c:pt>
                <c:pt idx="10">
                  <c:v>4.7418733333333334</c:v>
                </c:pt>
                <c:pt idx="11">
                  <c:v>4.6597142857142861</c:v>
                </c:pt>
                <c:pt idx="12">
                  <c:v>4.707789473684210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Q$35</c:f>
              <c:strCache>
                <c:ptCount val="1"/>
                <c:pt idx="0">
                  <c:v>3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4.07742782152231E-3"/>
                  <c:y val="0.19981335666375036"/>
                </c:manualLayout>
              </c:layout>
              <c:numFmt formatCode="General" sourceLinked="0"/>
            </c:trendlineLbl>
          </c:trendline>
          <c:xVal>
            <c:numRef>
              <c:f>Sheet2!$O$36:$O$48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1.0986</c:v>
                </c:pt>
                <c:pt idx="3">
                  <c:v>1.6093999999999999</c:v>
                </c:pt>
                <c:pt idx="4">
                  <c:v>2.3026</c:v>
                </c:pt>
                <c:pt idx="5">
                  <c:v>2.7081</c:v>
                </c:pt>
                <c:pt idx="6">
                  <c:v>3.4011999999999998</c:v>
                </c:pt>
                <c:pt idx="7">
                  <c:v>3.8067000000000002</c:v>
                </c:pt>
                <c:pt idx="8">
                  <c:v>4.0942999999999996</c:v>
                </c:pt>
                <c:pt idx="9">
                  <c:v>4.4997999999999996</c:v>
                </c:pt>
                <c:pt idx="10">
                  <c:v>4.7874999999999996</c:v>
                </c:pt>
                <c:pt idx="11">
                  <c:v>5.1929999999999996</c:v>
                </c:pt>
                <c:pt idx="12">
                  <c:v>5.4805999999999999</c:v>
                </c:pt>
              </c:numCache>
            </c:numRef>
          </c:xVal>
          <c:yVal>
            <c:numRef>
              <c:f>Sheet2!$Q$36:$Q$48</c:f>
              <c:numCache>
                <c:formatCode>General</c:formatCode>
                <c:ptCount val="13"/>
                <c:pt idx="0">
                  <c:v>1.9867549668874927E-3</c:v>
                </c:pt>
                <c:pt idx="1">
                  <c:v>0.75016611295681157</c:v>
                </c:pt>
                <c:pt idx="2">
                  <c:v>7.5140065146579813</c:v>
                </c:pt>
                <c:pt idx="3">
                  <c:v>8.8443708609271514</c:v>
                </c:pt>
                <c:pt idx="4">
                  <c:v>9.6955257516339888</c:v>
                </c:pt>
                <c:pt idx="5">
                  <c:v>15.476883455149505</c:v>
                </c:pt>
                <c:pt idx="6">
                  <c:v>15.512</c:v>
                </c:pt>
                <c:pt idx="7">
                  <c:v>15.536842105263158</c:v>
                </c:pt>
                <c:pt idx="8">
                  <c:v>15.732384105960266</c:v>
                </c:pt>
                <c:pt idx="9">
                  <c:v>15.259605263157896</c:v>
                </c:pt>
                <c:pt idx="10">
                  <c:v>15.464526666666668</c:v>
                </c:pt>
                <c:pt idx="11">
                  <c:v>14.98030891089109</c:v>
                </c:pt>
                <c:pt idx="12">
                  <c:v>14.840327759197324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R$35</c:f>
              <c:strCache>
                <c:ptCount val="1"/>
                <c:pt idx="0">
                  <c:v>5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7072790901137361"/>
                  <c:y val="4.3367964421114027E-2"/>
                </c:manualLayout>
              </c:layout>
              <c:numFmt formatCode="General" sourceLinked="0"/>
            </c:trendlineLbl>
          </c:trendline>
          <c:xVal>
            <c:numRef>
              <c:f>Sheet2!$O$36:$O$48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1.0986</c:v>
                </c:pt>
                <c:pt idx="3">
                  <c:v>1.6093999999999999</c:v>
                </c:pt>
                <c:pt idx="4">
                  <c:v>2.3026</c:v>
                </c:pt>
                <c:pt idx="5">
                  <c:v>2.7081</c:v>
                </c:pt>
                <c:pt idx="6">
                  <c:v>3.4011999999999998</c:v>
                </c:pt>
                <c:pt idx="7">
                  <c:v>3.8067000000000002</c:v>
                </c:pt>
                <c:pt idx="8">
                  <c:v>4.0942999999999996</c:v>
                </c:pt>
                <c:pt idx="9">
                  <c:v>4.4997999999999996</c:v>
                </c:pt>
                <c:pt idx="10">
                  <c:v>4.7874999999999996</c:v>
                </c:pt>
                <c:pt idx="11">
                  <c:v>5.1929999999999996</c:v>
                </c:pt>
                <c:pt idx="12">
                  <c:v>5.4805999999999999</c:v>
                </c:pt>
              </c:numCache>
            </c:numRef>
          </c:xVal>
          <c:yVal>
            <c:numRef>
              <c:f>Sheet2!$R$36:$R$48</c:f>
              <c:numCache>
                <c:formatCode>General</c:formatCode>
                <c:ptCount val="13"/>
                <c:pt idx="0">
                  <c:v>2.6000000000000988E-2</c:v>
                </c:pt>
                <c:pt idx="1">
                  <c:v>4.8126490066225163</c:v>
                </c:pt>
                <c:pt idx="2">
                  <c:v>15.798983046357614</c:v>
                </c:pt>
                <c:pt idx="3">
                  <c:v>17.150166112956811</c:v>
                </c:pt>
                <c:pt idx="4">
                  <c:v>17.152012987012988</c:v>
                </c:pt>
                <c:pt idx="5">
                  <c:v>23.213465346534655</c:v>
                </c:pt>
                <c:pt idx="6">
                  <c:v>23.271986754966889</c:v>
                </c:pt>
                <c:pt idx="7">
                  <c:v>23.574304635761589</c:v>
                </c:pt>
                <c:pt idx="8">
                  <c:v>23.332156862745101</c:v>
                </c:pt>
                <c:pt idx="9">
                  <c:v>22.797264516129033</c:v>
                </c:pt>
                <c:pt idx="10">
                  <c:v>23.373867986798682</c:v>
                </c:pt>
                <c:pt idx="11">
                  <c:v>23.575550335570469</c:v>
                </c:pt>
                <c:pt idx="12">
                  <c:v>23.4470568561872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809280"/>
        <c:axId val="269809856"/>
      </c:scatterChart>
      <c:valAx>
        <c:axId val="269809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ln t (min)</a:t>
                </a:r>
              </a:p>
            </c:rich>
          </c:tx>
          <c:layout>
            <c:manualLayout>
              <c:xMode val="edge"/>
              <c:yMode val="edge"/>
              <c:x val="0.40226465441819775"/>
              <c:y val="0.8786803732866724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69809856"/>
        <c:crosses val="autoZero"/>
        <c:crossBetween val="midCat"/>
      </c:valAx>
      <c:valAx>
        <c:axId val="2698098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qt</a:t>
                </a:r>
                <a:r>
                  <a:rPr lang="en-ZA" baseline="0"/>
                  <a:t> (mg g</a:t>
                </a:r>
                <a:r>
                  <a:rPr lang="en-ZA" baseline="30000"/>
                  <a:t>-1</a:t>
                </a:r>
                <a:r>
                  <a:rPr lang="en-ZA" baseline="0"/>
                  <a:t>)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6980928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ZA" sz="1600"/>
              <a:t>Intra-Particle diffussion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X$19</c:f>
              <c:strCache>
                <c:ptCount val="1"/>
                <c:pt idx="0">
                  <c:v>1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5405446194225722"/>
                  <c:y val="6.2761738116068735E-2"/>
                </c:manualLayout>
              </c:layout>
              <c:numFmt formatCode="General" sourceLinked="0"/>
            </c:trendlineLbl>
          </c:trendline>
          <c:xVal>
            <c:numRef>
              <c:f>Sheet2!$W$20:$W$32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1.732</c:v>
                </c:pt>
                <c:pt idx="3">
                  <c:v>2.2360000000000002</c:v>
                </c:pt>
                <c:pt idx="4">
                  <c:v>3.1619999999999999</c:v>
                </c:pt>
                <c:pt idx="5">
                  <c:v>3.8730000000000002</c:v>
                </c:pt>
                <c:pt idx="6">
                  <c:v>5.4770000000000003</c:v>
                </c:pt>
                <c:pt idx="7">
                  <c:v>6.7080000000000002</c:v>
                </c:pt>
                <c:pt idx="8">
                  <c:v>7.7460000000000004</c:v>
                </c:pt>
                <c:pt idx="9">
                  <c:v>9.4870000000000001</c:v>
                </c:pt>
                <c:pt idx="10">
                  <c:v>10.955</c:v>
                </c:pt>
                <c:pt idx="11">
                  <c:v>13.416</c:v>
                </c:pt>
                <c:pt idx="12">
                  <c:v>15.492000000000001</c:v>
                </c:pt>
              </c:numCache>
            </c:numRef>
          </c:xVal>
          <c:yVal>
            <c:numRef>
              <c:f>Sheet2!$X$20:$X$32</c:f>
              <c:numCache>
                <c:formatCode>General</c:formatCode>
                <c:ptCount val="13"/>
                <c:pt idx="0">
                  <c:v>5.3156146179402043E-2</c:v>
                </c:pt>
                <c:pt idx="1">
                  <c:v>0.47666666666666657</c:v>
                </c:pt>
                <c:pt idx="2">
                  <c:v>3.0541914191419144</c:v>
                </c:pt>
                <c:pt idx="3">
                  <c:v>3.5613377926421408</c:v>
                </c:pt>
                <c:pt idx="4">
                  <c:v>4.0251147540983609</c:v>
                </c:pt>
                <c:pt idx="5">
                  <c:v>4.5565960264900669</c:v>
                </c:pt>
                <c:pt idx="6">
                  <c:v>4.6114019933554822</c:v>
                </c:pt>
                <c:pt idx="7">
                  <c:v>4.5945460526315793</c:v>
                </c:pt>
                <c:pt idx="8">
                  <c:v>4.6739342105263164</c:v>
                </c:pt>
                <c:pt idx="9">
                  <c:v>4.6937382550335576</c:v>
                </c:pt>
                <c:pt idx="10">
                  <c:v>4.7418733333333334</c:v>
                </c:pt>
                <c:pt idx="11">
                  <c:v>4.6597142857142861</c:v>
                </c:pt>
                <c:pt idx="12">
                  <c:v>4.707789473684210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2!$Y$19</c:f>
              <c:strCache>
                <c:ptCount val="1"/>
                <c:pt idx="0">
                  <c:v>3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3.7387795275590552E-2"/>
                  <c:y val="0.16972732575094779"/>
                </c:manualLayout>
              </c:layout>
              <c:numFmt formatCode="General" sourceLinked="0"/>
            </c:trendlineLbl>
          </c:trendline>
          <c:xVal>
            <c:numRef>
              <c:f>Sheet2!$W$20:$W$32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1.732</c:v>
                </c:pt>
                <c:pt idx="3">
                  <c:v>2.2360000000000002</c:v>
                </c:pt>
                <c:pt idx="4">
                  <c:v>3.1619999999999999</c:v>
                </c:pt>
                <c:pt idx="5">
                  <c:v>3.8730000000000002</c:v>
                </c:pt>
                <c:pt idx="6">
                  <c:v>5.4770000000000003</c:v>
                </c:pt>
                <c:pt idx="7">
                  <c:v>6.7080000000000002</c:v>
                </c:pt>
                <c:pt idx="8">
                  <c:v>7.7460000000000004</c:v>
                </c:pt>
                <c:pt idx="9">
                  <c:v>9.4870000000000001</c:v>
                </c:pt>
                <c:pt idx="10">
                  <c:v>10.955</c:v>
                </c:pt>
                <c:pt idx="11">
                  <c:v>13.416</c:v>
                </c:pt>
                <c:pt idx="12">
                  <c:v>15.492000000000001</c:v>
                </c:pt>
              </c:numCache>
            </c:numRef>
          </c:xVal>
          <c:yVal>
            <c:numRef>
              <c:f>Sheet2!$Y$20:$Y$32</c:f>
              <c:numCache>
                <c:formatCode>General</c:formatCode>
                <c:ptCount val="13"/>
                <c:pt idx="0">
                  <c:v>1.9867549668874927E-3</c:v>
                </c:pt>
                <c:pt idx="1">
                  <c:v>0.75016611295681157</c:v>
                </c:pt>
                <c:pt idx="2">
                  <c:v>7.5140065146579813</c:v>
                </c:pt>
                <c:pt idx="3">
                  <c:v>8.8443708609271514</c:v>
                </c:pt>
                <c:pt idx="4">
                  <c:v>9.6955257516339888</c:v>
                </c:pt>
                <c:pt idx="5">
                  <c:v>15.476883455149505</c:v>
                </c:pt>
                <c:pt idx="6">
                  <c:v>15.512</c:v>
                </c:pt>
                <c:pt idx="7">
                  <c:v>15.536842105263158</c:v>
                </c:pt>
                <c:pt idx="8">
                  <c:v>15.732384105960266</c:v>
                </c:pt>
                <c:pt idx="9">
                  <c:v>15.259605263157896</c:v>
                </c:pt>
                <c:pt idx="10">
                  <c:v>15.464526666666668</c:v>
                </c:pt>
                <c:pt idx="11">
                  <c:v>14.98030891089109</c:v>
                </c:pt>
                <c:pt idx="12">
                  <c:v>14.840327759197324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2!$Z$19</c:f>
              <c:strCache>
                <c:ptCount val="1"/>
                <c:pt idx="0">
                  <c:v>50pp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1.8361986001749781E-2"/>
                  <c:y val="6.8095654709827936E-4"/>
                </c:manualLayout>
              </c:layout>
              <c:numFmt formatCode="General" sourceLinked="0"/>
            </c:trendlineLbl>
          </c:trendline>
          <c:xVal>
            <c:numRef>
              <c:f>Sheet2!$W$20:$W$32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1.732</c:v>
                </c:pt>
                <c:pt idx="3">
                  <c:v>2.2360000000000002</c:v>
                </c:pt>
                <c:pt idx="4">
                  <c:v>3.1619999999999999</c:v>
                </c:pt>
                <c:pt idx="5">
                  <c:v>3.8730000000000002</c:v>
                </c:pt>
                <c:pt idx="6">
                  <c:v>5.4770000000000003</c:v>
                </c:pt>
                <c:pt idx="7">
                  <c:v>6.7080000000000002</c:v>
                </c:pt>
                <c:pt idx="8">
                  <c:v>7.7460000000000004</c:v>
                </c:pt>
                <c:pt idx="9">
                  <c:v>9.4870000000000001</c:v>
                </c:pt>
                <c:pt idx="10">
                  <c:v>10.955</c:v>
                </c:pt>
                <c:pt idx="11">
                  <c:v>13.416</c:v>
                </c:pt>
                <c:pt idx="12">
                  <c:v>15.492000000000001</c:v>
                </c:pt>
              </c:numCache>
            </c:numRef>
          </c:xVal>
          <c:yVal>
            <c:numRef>
              <c:f>Sheet2!$Z$20:$Z$32</c:f>
              <c:numCache>
                <c:formatCode>General</c:formatCode>
                <c:ptCount val="13"/>
                <c:pt idx="0">
                  <c:v>2.6000000000000988E-2</c:v>
                </c:pt>
                <c:pt idx="1">
                  <c:v>4.8126490066225163</c:v>
                </c:pt>
                <c:pt idx="2">
                  <c:v>15.798983046357614</c:v>
                </c:pt>
                <c:pt idx="3">
                  <c:v>17.150166112956811</c:v>
                </c:pt>
                <c:pt idx="4">
                  <c:v>17.152012987012988</c:v>
                </c:pt>
                <c:pt idx="5">
                  <c:v>23.213465346534655</c:v>
                </c:pt>
                <c:pt idx="6">
                  <c:v>23.271986754966889</c:v>
                </c:pt>
                <c:pt idx="7">
                  <c:v>23.574304635761589</c:v>
                </c:pt>
                <c:pt idx="8">
                  <c:v>23.332156862745101</c:v>
                </c:pt>
                <c:pt idx="9">
                  <c:v>22.797264516129033</c:v>
                </c:pt>
                <c:pt idx="10">
                  <c:v>23.373867986798682</c:v>
                </c:pt>
                <c:pt idx="11">
                  <c:v>23.575550335570469</c:v>
                </c:pt>
                <c:pt idx="12">
                  <c:v>23.4470568561872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1924352"/>
        <c:axId val="301924928"/>
      </c:scatterChart>
      <c:valAx>
        <c:axId val="301924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</a:t>
                </a:r>
                <a:r>
                  <a:rPr lang="en-ZA" baseline="30000"/>
                  <a:t>1/2 </a:t>
                </a:r>
                <a:r>
                  <a:rPr lang="en-ZA"/>
                  <a:t>(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1924928"/>
        <c:crosses val="autoZero"/>
        <c:crossBetween val="midCat"/>
      </c:valAx>
      <c:valAx>
        <c:axId val="3019249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qt</a:t>
                </a:r>
                <a:r>
                  <a:rPr lang="en-ZA" baseline="0"/>
                  <a:t> (mg g</a:t>
                </a:r>
                <a:r>
                  <a:rPr lang="en-ZA" baseline="30000"/>
                  <a:t>-1</a:t>
                </a:r>
                <a:r>
                  <a:rPr lang="en-ZA" baseline="0"/>
                  <a:t>)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192435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Langmuir Isotherm model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3!$C$27</c:f>
              <c:strCache>
                <c:ptCount val="1"/>
                <c:pt idx="0">
                  <c:v>20 oC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2079746281714786"/>
                  <c:y val="-7.1197142023913682E-2"/>
                </c:manualLayout>
              </c:layout>
              <c:numFmt formatCode="General" sourceLinked="0"/>
            </c:trendlineLbl>
          </c:trendline>
          <c:xVal>
            <c:numRef>
              <c:f>Sheet3!$B$28:$B$35</c:f>
              <c:numCache>
                <c:formatCode>General</c:formatCode>
                <c:ptCount val="8"/>
                <c:pt idx="0">
                  <c:v>0.90044000000000002</c:v>
                </c:pt>
                <c:pt idx="1">
                  <c:v>1.8042899999999999</c:v>
                </c:pt>
                <c:pt idx="2">
                  <c:v>4.0008999999999997</c:v>
                </c:pt>
                <c:pt idx="3">
                  <c:v>6.0084999999999997</c:v>
                </c:pt>
                <c:pt idx="4">
                  <c:v>8.6026000000000007</c:v>
                </c:pt>
                <c:pt idx="5">
                  <c:v>11.5756</c:v>
                </c:pt>
                <c:pt idx="6">
                  <c:v>15.473000000000001</c:v>
                </c:pt>
                <c:pt idx="7">
                  <c:v>19.439810000000001</c:v>
                </c:pt>
              </c:numCache>
            </c:numRef>
          </c:xVal>
          <c:yVal>
            <c:numRef>
              <c:f>Sheet3!$C$28:$C$35</c:f>
              <c:numCache>
                <c:formatCode>General</c:formatCode>
                <c:ptCount val="8"/>
                <c:pt idx="0">
                  <c:v>0.32579072087802446</c:v>
                </c:pt>
                <c:pt idx="1">
                  <c:v>0.34667649664327166</c:v>
                </c:pt>
                <c:pt idx="2">
                  <c:v>0.37426097685103193</c:v>
                </c:pt>
                <c:pt idx="3">
                  <c:v>0.4081451345287157</c:v>
                </c:pt>
                <c:pt idx="4">
                  <c:v>0.43933061746145868</c:v>
                </c:pt>
                <c:pt idx="5">
                  <c:v>0.45165720313610885</c:v>
                </c:pt>
                <c:pt idx="6">
                  <c:v>0.51467900133749445</c:v>
                </c:pt>
                <c:pt idx="7">
                  <c:v>0.6060208092422568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3!$D$27</c:f>
              <c:strCache>
                <c:ptCount val="1"/>
                <c:pt idx="0">
                  <c:v>30 oC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3198031496062992"/>
                  <c:y val="-0.10093248760571595"/>
                </c:manualLayout>
              </c:layout>
              <c:numFmt formatCode="General" sourceLinked="0"/>
            </c:trendlineLbl>
          </c:trendline>
          <c:xVal>
            <c:numRef>
              <c:f>Sheet3!$B$28:$B$35</c:f>
              <c:numCache>
                <c:formatCode>General</c:formatCode>
                <c:ptCount val="8"/>
                <c:pt idx="0">
                  <c:v>0.90044000000000002</c:v>
                </c:pt>
                <c:pt idx="1">
                  <c:v>1.8042899999999999</c:v>
                </c:pt>
                <c:pt idx="2">
                  <c:v>4.0008999999999997</c:v>
                </c:pt>
                <c:pt idx="3">
                  <c:v>6.0084999999999997</c:v>
                </c:pt>
                <c:pt idx="4">
                  <c:v>8.6026000000000007</c:v>
                </c:pt>
                <c:pt idx="5">
                  <c:v>11.5756</c:v>
                </c:pt>
                <c:pt idx="6">
                  <c:v>15.473000000000001</c:v>
                </c:pt>
                <c:pt idx="7">
                  <c:v>19.439810000000001</c:v>
                </c:pt>
              </c:numCache>
            </c:numRef>
          </c:xVal>
          <c:yVal>
            <c:numRef>
              <c:f>Sheet3!$D$28:$D$35</c:f>
              <c:numCache>
                <c:formatCode>General</c:formatCode>
                <c:ptCount val="8"/>
                <c:pt idx="0">
                  <c:v>0.32836641005376177</c:v>
                </c:pt>
                <c:pt idx="1">
                  <c:v>0.34233409308040419</c:v>
                </c:pt>
                <c:pt idx="2">
                  <c:v>0.36885371677156836</c:v>
                </c:pt>
                <c:pt idx="3">
                  <c:v>0.38693422670529143</c:v>
                </c:pt>
                <c:pt idx="4">
                  <c:v>0.42468580200908362</c:v>
                </c:pt>
                <c:pt idx="5">
                  <c:v>0.45037845743850258</c:v>
                </c:pt>
                <c:pt idx="6">
                  <c:v>0.51082062568778497</c:v>
                </c:pt>
                <c:pt idx="7">
                  <c:v>0.5564622724612859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3!$E$27</c:f>
              <c:strCache>
                <c:ptCount val="1"/>
                <c:pt idx="0">
                  <c:v>40 oC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37364698162729659"/>
                  <c:y val="-0.15785323709536309"/>
                </c:manualLayout>
              </c:layout>
              <c:numFmt formatCode="General" sourceLinked="0"/>
            </c:trendlineLbl>
          </c:trendline>
          <c:xVal>
            <c:numRef>
              <c:f>Sheet3!$B$28:$B$35</c:f>
              <c:numCache>
                <c:formatCode>General</c:formatCode>
                <c:ptCount val="8"/>
                <c:pt idx="0">
                  <c:v>0.90044000000000002</c:v>
                </c:pt>
                <c:pt idx="1">
                  <c:v>1.8042899999999999</c:v>
                </c:pt>
                <c:pt idx="2">
                  <c:v>4.0008999999999997</c:v>
                </c:pt>
                <c:pt idx="3">
                  <c:v>6.0084999999999997</c:v>
                </c:pt>
                <c:pt idx="4">
                  <c:v>8.6026000000000007</c:v>
                </c:pt>
                <c:pt idx="5">
                  <c:v>11.5756</c:v>
                </c:pt>
                <c:pt idx="6">
                  <c:v>15.473000000000001</c:v>
                </c:pt>
                <c:pt idx="7">
                  <c:v>19.439810000000001</c:v>
                </c:pt>
              </c:numCache>
            </c:numRef>
          </c:xVal>
          <c:yVal>
            <c:numRef>
              <c:f>Sheet3!$E$28:$E$35</c:f>
              <c:numCache>
                <c:formatCode>General</c:formatCode>
                <c:ptCount val="8"/>
                <c:pt idx="0">
                  <c:v>0.33056284089024179</c:v>
                </c:pt>
                <c:pt idx="1">
                  <c:v>0.33268587941268357</c:v>
                </c:pt>
                <c:pt idx="2">
                  <c:v>0.35695503940458595</c:v>
                </c:pt>
                <c:pt idx="3">
                  <c:v>0.37954384613783487</c:v>
                </c:pt>
                <c:pt idx="4">
                  <c:v>0.40337705931716789</c:v>
                </c:pt>
                <c:pt idx="5">
                  <c:v>0.42462968317567845</c:v>
                </c:pt>
                <c:pt idx="6">
                  <c:v>0.45318255917577766</c:v>
                </c:pt>
                <c:pt idx="7">
                  <c:v>0.493774784247753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1926656"/>
        <c:axId val="301927232"/>
      </c:scatterChart>
      <c:valAx>
        <c:axId val="301926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C</a:t>
                </a:r>
                <a:r>
                  <a:rPr lang="en-ZA" baseline="0"/>
                  <a:t>f (mg g</a:t>
                </a:r>
                <a:r>
                  <a:rPr lang="en-ZA" baseline="30000"/>
                  <a:t>-1</a:t>
                </a:r>
                <a:r>
                  <a:rPr lang="en-ZA" baseline="0"/>
                  <a:t>)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1927232"/>
        <c:crosses val="autoZero"/>
        <c:crossBetween val="midCat"/>
      </c:valAx>
      <c:valAx>
        <c:axId val="3019272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f/q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192665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600"/>
              <a:t>Freudlich isotherm model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3!$R$17</c:f>
              <c:strCache>
                <c:ptCount val="1"/>
                <c:pt idx="0">
                  <c:v>20 oC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3!$Q$18:$Q$25</c:f>
              <c:numCache>
                <c:formatCode>General</c:formatCode>
                <c:ptCount val="8"/>
                <c:pt idx="0">
                  <c:v>-0.13842333870495047</c:v>
                </c:pt>
                <c:pt idx="1">
                  <c:v>0.59786020048650468</c:v>
                </c:pt>
                <c:pt idx="2">
                  <c:v>1.3688363530546266</c:v>
                </c:pt>
                <c:pt idx="3">
                  <c:v>1.8485064651139091</c:v>
                </c:pt>
                <c:pt idx="4">
                  <c:v>2.1636103407034568</c:v>
                </c:pt>
                <c:pt idx="5">
                  <c:v>2.4034293858527169</c:v>
                </c:pt>
                <c:pt idx="6">
                  <c:v>2.717340248009303</c:v>
                </c:pt>
                <c:pt idx="7">
                  <c:v>2.9673230253219791</c:v>
                </c:pt>
              </c:numCache>
            </c:numRef>
          </c:xVal>
          <c:yVal>
            <c:numRef>
              <c:f>Sheet3!$R$18:$R$25</c:f>
              <c:numCache>
                <c:formatCode>General</c:formatCode>
                <c:ptCount val="8"/>
                <c:pt idx="0">
                  <c:v>0.9830767255522056</c:v>
                </c:pt>
                <c:pt idx="1">
                  <c:v>1.6572234207016032</c:v>
                </c:pt>
                <c:pt idx="2">
                  <c:v>2.3516382789038714</c:v>
                </c:pt>
                <c:pt idx="3">
                  <c:v>2.7446389110618066</c:v>
                </c:pt>
                <c:pt idx="4">
                  <c:v>2.9861133751128048</c:v>
                </c:pt>
                <c:pt idx="5">
                  <c:v>3.1982611728748482</c:v>
                </c:pt>
                <c:pt idx="6">
                  <c:v>3.3815521190326874</c:v>
                </c:pt>
                <c:pt idx="7">
                  <c:v>3.468163980140768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3!$S$17</c:f>
              <c:strCache>
                <c:ptCount val="1"/>
                <c:pt idx="0">
                  <c:v>30 oC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2.7011154855643045E-2"/>
                  <c:y val="-3.9965368912219329E-2"/>
                </c:manualLayout>
              </c:layout>
              <c:numFmt formatCode="General" sourceLinked="0"/>
            </c:trendlineLbl>
          </c:trendline>
          <c:xVal>
            <c:numRef>
              <c:f>Sheet3!$Q$18:$Q$25</c:f>
              <c:numCache>
                <c:formatCode>General</c:formatCode>
                <c:ptCount val="8"/>
                <c:pt idx="0">
                  <c:v>-0.13842333870495047</c:v>
                </c:pt>
                <c:pt idx="1">
                  <c:v>0.59786020048650468</c:v>
                </c:pt>
                <c:pt idx="2">
                  <c:v>1.3688363530546266</c:v>
                </c:pt>
                <c:pt idx="3">
                  <c:v>1.8485064651139091</c:v>
                </c:pt>
                <c:pt idx="4">
                  <c:v>2.1636103407034568</c:v>
                </c:pt>
                <c:pt idx="5">
                  <c:v>2.4034293858527169</c:v>
                </c:pt>
                <c:pt idx="6">
                  <c:v>2.717340248009303</c:v>
                </c:pt>
                <c:pt idx="7">
                  <c:v>2.9673230253219791</c:v>
                </c:pt>
              </c:numCache>
            </c:numRef>
          </c:xVal>
          <c:yVal>
            <c:numRef>
              <c:f>Sheet3!$S$18:$S$25</c:f>
              <c:numCache>
                <c:formatCode>General</c:formatCode>
                <c:ptCount val="8"/>
                <c:pt idx="0">
                  <c:v>1.0087534440355528</c:v>
                </c:pt>
                <c:pt idx="1">
                  <c:v>1.6621353010057449</c:v>
                </c:pt>
                <c:pt idx="2">
                  <c:v>2.3838744808659076</c:v>
                </c:pt>
                <c:pt idx="3">
                  <c:v>2.7426756905997443</c:v>
                </c:pt>
                <c:pt idx="4">
                  <c:v>3.0084701560069615</c:v>
                </c:pt>
                <c:pt idx="5">
                  <c:v>3.2465664676260046</c:v>
                </c:pt>
                <c:pt idx="6">
                  <c:v>3.4108333459613354</c:v>
                </c:pt>
                <c:pt idx="7">
                  <c:v>3.496243031367471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3!$T$17</c:f>
              <c:strCache>
                <c:ptCount val="1"/>
                <c:pt idx="0">
                  <c:v>40 oC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7854440069991249"/>
                  <c:y val="-3.0706109652960067E-2"/>
                </c:manualLayout>
              </c:layout>
              <c:numFmt formatCode="General" sourceLinked="0"/>
            </c:trendlineLbl>
          </c:trendline>
          <c:xVal>
            <c:numRef>
              <c:f>Sheet3!$Q$18:$Q$25</c:f>
              <c:numCache>
                <c:formatCode>General</c:formatCode>
                <c:ptCount val="8"/>
                <c:pt idx="0">
                  <c:v>-0.13842333870495047</c:v>
                </c:pt>
                <c:pt idx="1">
                  <c:v>0.59786020048650468</c:v>
                </c:pt>
                <c:pt idx="2">
                  <c:v>1.3688363530546266</c:v>
                </c:pt>
                <c:pt idx="3">
                  <c:v>1.8485064651139091</c:v>
                </c:pt>
                <c:pt idx="4">
                  <c:v>2.1636103407034568</c:v>
                </c:pt>
                <c:pt idx="5">
                  <c:v>2.4034293858527169</c:v>
                </c:pt>
                <c:pt idx="6">
                  <c:v>2.717340248009303</c:v>
                </c:pt>
                <c:pt idx="7">
                  <c:v>2.9673230253219791</c:v>
                </c:pt>
              </c:numCache>
            </c:numRef>
          </c:xVal>
          <c:yVal>
            <c:numRef>
              <c:f>Sheet3!$T$18:$T$25</c:f>
              <c:numCache>
                <c:formatCode>General</c:formatCode>
                <c:ptCount val="8"/>
                <c:pt idx="0">
                  <c:v>1.0020867526773636</c:v>
                </c:pt>
                <c:pt idx="1">
                  <c:v>1.691360868652364</c:v>
                </c:pt>
                <c:pt idx="2">
                  <c:v>2.3767942028903164</c:v>
                </c:pt>
                <c:pt idx="3">
                  <c:v>2.756954852602703</c:v>
                </c:pt>
                <c:pt idx="4">
                  <c:v>3.0244522421665163</c:v>
                </c:pt>
                <c:pt idx="5">
                  <c:v>3.2782916583766064</c:v>
                </c:pt>
                <c:pt idx="6">
                  <c:v>3.4300174388674951</c:v>
                </c:pt>
                <c:pt idx="7">
                  <c:v>3.514427046499028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1928960"/>
        <c:axId val="301929536"/>
      </c:scatterChart>
      <c:valAx>
        <c:axId val="301928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n Cf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1929536"/>
        <c:crosses val="autoZero"/>
        <c:crossBetween val="midCat"/>
      </c:valAx>
      <c:valAx>
        <c:axId val="3019295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n q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192896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Z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ZA" sz="1600"/>
              <a:t>Thermodynamic</a:t>
            </a:r>
            <a:r>
              <a:rPr lang="en-ZA" sz="1600" baseline="0"/>
              <a:t> plots</a:t>
            </a:r>
            <a:endParaRPr lang="en-ZA" sz="1600"/>
          </a:p>
        </c:rich>
      </c:tx>
      <c:layout>
        <c:manualLayout>
          <c:xMode val="edge"/>
          <c:yMode val="edge"/>
          <c:x val="0.21055555555555555"/>
          <c:y val="6.4814814814814811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3!$E$43</c:f>
              <c:strCache>
                <c:ptCount val="1"/>
                <c:pt idx="0">
                  <c:v>ln (qe/Ce)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6.0782589676290466E-2"/>
                  <c:y val="-1.1539807524059493E-2"/>
                </c:manualLayout>
              </c:layout>
              <c:numFmt formatCode="General" sourceLinked="0"/>
            </c:trendlineLbl>
          </c:trendline>
          <c:xVal>
            <c:numRef>
              <c:f>Sheet3!$D$44:$D$46</c:f>
              <c:numCache>
                <c:formatCode>General</c:formatCode>
                <c:ptCount val="3"/>
                <c:pt idx="0">
                  <c:v>3.4129692832764505E-3</c:v>
                </c:pt>
                <c:pt idx="1">
                  <c:v>3.3003300330033004E-3</c:v>
                </c:pt>
                <c:pt idx="2">
                  <c:v>3.1948881789137379E-3</c:v>
                </c:pt>
              </c:numCache>
            </c:numRef>
          </c:xVal>
          <c:yVal>
            <c:numRef>
              <c:f>Sheet3!$E$44:$E$46</c:f>
              <c:numCache>
                <c:formatCode>General</c:formatCode>
                <c:ptCount val="3"/>
                <c:pt idx="0">
                  <c:v>0.50084095481878954</c:v>
                </c:pt>
                <c:pt idx="1">
                  <c:v>0.5861559048840187</c:v>
                </c:pt>
                <c:pt idx="2">
                  <c:v>0.7056757680817625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1931264"/>
        <c:axId val="301931840"/>
      </c:scatterChart>
      <c:valAx>
        <c:axId val="301931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 b="1"/>
                  <a:t>1/T</a:t>
                </a:r>
                <a:r>
                  <a:rPr lang="en-ZA" b="1" baseline="0"/>
                  <a:t> (K</a:t>
                </a:r>
                <a:r>
                  <a:rPr lang="en-ZA" b="1" baseline="30000"/>
                  <a:t>-1</a:t>
                </a:r>
                <a:r>
                  <a:rPr lang="en-ZA" baseline="0"/>
                  <a:t>)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1931840"/>
        <c:crosses val="autoZero"/>
        <c:crossBetween val="midCat"/>
      </c:valAx>
      <c:valAx>
        <c:axId val="301931840"/>
        <c:scaling>
          <c:orientation val="minMax"/>
          <c:min val="0.30000000000000004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Ln</a:t>
                </a:r>
                <a:r>
                  <a:rPr lang="en-ZA" baseline="0"/>
                  <a:t> (qe/Ce)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1931264"/>
        <c:crosses val="autoZero"/>
        <c:crossBetween val="midCat"/>
        <c:majorUnit val="0.1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ort Hare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emaye, Mike Onyewelehi</dc:creator>
  <cp:lastModifiedBy>Ojemaye, Mike Onyewelehi</cp:lastModifiedBy>
  <cp:revision>2</cp:revision>
  <dcterms:created xsi:type="dcterms:W3CDTF">2019-05-13T09:17:00Z</dcterms:created>
  <dcterms:modified xsi:type="dcterms:W3CDTF">2019-05-13T09:17:00Z</dcterms:modified>
</cp:coreProperties>
</file>